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51BD5" w14:textId="145FA5E4" w:rsidR="00B8479A" w:rsidRDefault="00B8479A"/>
    <w:p w14:paraId="18C2A4FF" w14:textId="77777777" w:rsidR="004039EF" w:rsidRPr="00AB6EAB" w:rsidRDefault="004039EF" w:rsidP="004039EF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AB6EAB">
        <w:rPr>
          <w:rFonts w:ascii="Times New Roman" w:hAnsi="Times New Roman"/>
          <w:b/>
          <w:bCs/>
        </w:rPr>
        <w:t xml:space="preserve">Feasibility of mitigation measures for agricultural greenhouse gas emissions in the UK: a systematic review </w:t>
      </w:r>
    </w:p>
    <w:p w14:paraId="7E408CCC" w14:textId="77777777" w:rsidR="004039EF" w:rsidRPr="00AB6EAB" w:rsidRDefault="004039EF" w:rsidP="004039EF">
      <w:pPr>
        <w:suppressAutoHyphens w:val="0"/>
        <w:autoSpaceDN/>
        <w:spacing w:line="360" w:lineRule="auto"/>
        <w:jc w:val="center"/>
        <w:rPr>
          <w:rFonts w:ascii="Times New Roman" w:eastAsiaTheme="minorHAnsi" w:hAnsi="Times New Roman"/>
          <w:b/>
          <w:bCs/>
        </w:rPr>
      </w:pPr>
      <w:r w:rsidRPr="00AB6EAB">
        <w:rPr>
          <w:rFonts w:ascii="Times New Roman" w:eastAsiaTheme="minorHAnsi" w:hAnsi="Times New Roman"/>
          <w:b/>
          <w:bCs/>
        </w:rPr>
        <w:t xml:space="preserve">Asma </w:t>
      </w:r>
      <w:proofErr w:type="spellStart"/>
      <w:r w:rsidRPr="00AB6EAB">
        <w:rPr>
          <w:rFonts w:ascii="Times New Roman" w:eastAsiaTheme="minorHAnsi" w:hAnsi="Times New Roman"/>
          <w:b/>
          <w:bCs/>
        </w:rPr>
        <w:t>Jebari</w:t>
      </w:r>
      <w:r w:rsidRPr="00AB6EAB">
        <w:rPr>
          <w:rFonts w:ascii="Times New Roman" w:eastAsiaTheme="minorHAnsi" w:hAnsi="Times New Roman"/>
          <w:b/>
          <w:bCs/>
          <w:vertAlign w:val="superscript"/>
        </w:rPr>
        <w:t>a</w:t>
      </w:r>
      <w:proofErr w:type="spellEnd"/>
      <w:r w:rsidRPr="00AB6EAB">
        <w:rPr>
          <w:rFonts w:ascii="Times New Roman" w:eastAsiaTheme="minorHAnsi" w:hAnsi="Times New Roman"/>
          <w:b/>
          <w:bCs/>
          <w:vertAlign w:val="superscript"/>
        </w:rPr>
        <w:t>*</w:t>
      </w:r>
      <w:r w:rsidRPr="00AB6EAB">
        <w:rPr>
          <w:rFonts w:ascii="Times New Roman" w:eastAsiaTheme="minorHAnsi" w:hAnsi="Times New Roman"/>
          <w:b/>
          <w:bCs/>
        </w:rPr>
        <w:t>, Fabiana Perey</w:t>
      </w:r>
      <w:r>
        <w:rPr>
          <w:rFonts w:ascii="Times New Roman" w:eastAsiaTheme="minorHAnsi" w:hAnsi="Times New Roman"/>
          <w:b/>
          <w:bCs/>
        </w:rPr>
        <w:t>r</w:t>
      </w:r>
      <w:r w:rsidRPr="00AB6EAB">
        <w:rPr>
          <w:rFonts w:ascii="Times New Roman" w:eastAsiaTheme="minorHAnsi" w:hAnsi="Times New Roman"/>
          <w:b/>
          <w:bCs/>
        </w:rPr>
        <w:t>a-</w:t>
      </w:r>
      <w:proofErr w:type="spellStart"/>
      <w:r w:rsidRPr="00AB6EAB">
        <w:rPr>
          <w:rFonts w:ascii="Times New Roman" w:eastAsiaTheme="minorHAnsi" w:hAnsi="Times New Roman"/>
          <w:b/>
          <w:bCs/>
        </w:rPr>
        <w:t>Goday</w:t>
      </w:r>
      <w:r w:rsidRPr="00AB6EAB">
        <w:rPr>
          <w:rFonts w:ascii="Times New Roman" w:eastAsiaTheme="minorHAnsi" w:hAnsi="Times New Roman"/>
          <w:b/>
          <w:bCs/>
          <w:vertAlign w:val="superscript"/>
        </w:rPr>
        <w:t>b</w:t>
      </w:r>
      <w:proofErr w:type="spellEnd"/>
      <w:r w:rsidRPr="00AB6EAB">
        <w:rPr>
          <w:rFonts w:ascii="Times New Roman" w:eastAsiaTheme="minorHAnsi" w:hAnsi="Times New Roman"/>
          <w:b/>
          <w:bCs/>
        </w:rPr>
        <w:t>, Atul Kumar</w:t>
      </w:r>
      <w:bookmarkStart w:id="0" w:name="_Hlk133225466"/>
      <w:r w:rsidRPr="00AB6EAB">
        <w:rPr>
          <w:rFonts w:ascii="Times New Roman" w:eastAsiaTheme="minorHAnsi" w:hAnsi="Times New Roman"/>
          <w:b/>
          <w:bCs/>
          <w:vertAlign w:val="superscript"/>
        </w:rPr>
        <w:t>a</w:t>
      </w:r>
      <w:bookmarkEnd w:id="0"/>
      <w:r w:rsidRPr="00AB6EAB">
        <w:rPr>
          <w:rFonts w:ascii="Times New Roman" w:eastAsiaTheme="minorHAnsi" w:hAnsi="Times New Roman"/>
          <w:b/>
          <w:bCs/>
        </w:rPr>
        <w:t xml:space="preserve">, </w:t>
      </w:r>
      <w:bookmarkStart w:id="1" w:name="_Hlk124170214"/>
      <w:r w:rsidRPr="00AB6EAB">
        <w:rPr>
          <w:rFonts w:ascii="Times New Roman" w:eastAsiaTheme="minorHAnsi" w:hAnsi="Times New Roman"/>
          <w:b/>
          <w:bCs/>
        </w:rPr>
        <w:t xml:space="preserve">Adrian L. </w:t>
      </w:r>
      <w:proofErr w:type="spellStart"/>
      <w:r w:rsidRPr="00AB6EAB">
        <w:rPr>
          <w:rFonts w:ascii="Times New Roman" w:eastAsiaTheme="minorHAnsi" w:hAnsi="Times New Roman"/>
          <w:b/>
          <w:bCs/>
        </w:rPr>
        <w:t>Collins</w:t>
      </w:r>
      <w:r w:rsidRPr="00AB6EAB">
        <w:rPr>
          <w:rFonts w:ascii="Times New Roman" w:eastAsiaTheme="minorHAnsi" w:hAnsi="Times New Roman"/>
          <w:b/>
          <w:bCs/>
          <w:vertAlign w:val="superscript"/>
        </w:rPr>
        <w:t>a</w:t>
      </w:r>
      <w:bookmarkEnd w:id="1"/>
      <w:proofErr w:type="spellEnd"/>
      <w:r w:rsidRPr="00AB6EAB">
        <w:rPr>
          <w:rFonts w:ascii="Times New Roman" w:eastAsiaTheme="minorHAnsi" w:hAnsi="Times New Roman"/>
          <w:b/>
          <w:bCs/>
        </w:rPr>
        <w:t xml:space="preserve">, </w:t>
      </w:r>
      <w:bookmarkStart w:id="2" w:name="_Hlk120194431"/>
      <w:r w:rsidRPr="00AB6EAB">
        <w:rPr>
          <w:rFonts w:ascii="Times New Roman" w:eastAsiaTheme="minorHAnsi" w:hAnsi="Times New Roman"/>
          <w:b/>
          <w:bCs/>
        </w:rPr>
        <w:t xml:space="preserve">M. </w:t>
      </w:r>
      <w:proofErr w:type="spellStart"/>
      <w:r w:rsidRPr="00AB6EAB">
        <w:rPr>
          <w:rFonts w:ascii="Times New Roman" w:eastAsiaTheme="minorHAnsi" w:hAnsi="Times New Roman"/>
          <w:b/>
          <w:bCs/>
        </w:rPr>
        <w:t>Jordana</w:t>
      </w:r>
      <w:proofErr w:type="spellEnd"/>
      <w:r w:rsidRPr="00AB6EAB">
        <w:rPr>
          <w:rFonts w:ascii="Times New Roman" w:eastAsiaTheme="minorHAnsi" w:hAnsi="Times New Roman"/>
          <w:b/>
          <w:bCs/>
        </w:rPr>
        <w:t xml:space="preserve"> </w:t>
      </w:r>
      <w:proofErr w:type="spellStart"/>
      <w:r w:rsidRPr="00AB6EAB">
        <w:rPr>
          <w:rFonts w:ascii="Times New Roman" w:eastAsiaTheme="minorHAnsi" w:hAnsi="Times New Roman"/>
          <w:b/>
          <w:bCs/>
        </w:rPr>
        <w:t>Rivero</w:t>
      </w:r>
      <w:r w:rsidRPr="00AB6EAB">
        <w:rPr>
          <w:rFonts w:ascii="Times New Roman" w:eastAsiaTheme="minorHAnsi" w:hAnsi="Times New Roman"/>
          <w:b/>
          <w:bCs/>
          <w:vertAlign w:val="superscript"/>
        </w:rPr>
        <w:t>a</w:t>
      </w:r>
      <w:proofErr w:type="spellEnd"/>
      <w:r w:rsidRPr="00AB6EAB">
        <w:rPr>
          <w:rFonts w:ascii="Times New Roman" w:eastAsiaTheme="minorHAnsi" w:hAnsi="Times New Roman"/>
          <w:b/>
          <w:bCs/>
        </w:rPr>
        <w:t xml:space="preserve">, Graham </w:t>
      </w:r>
      <w:proofErr w:type="spellStart"/>
      <w:r w:rsidRPr="00AB6EAB">
        <w:rPr>
          <w:rFonts w:ascii="Times New Roman" w:eastAsiaTheme="minorHAnsi" w:hAnsi="Times New Roman"/>
          <w:b/>
          <w:bCs/>
        </w:rPr>
        <w:t>McAuliffe</w:t>
      </w:r>
      <w:r w:rsidRPr="00AB6EAB">
        <w:rPr>
          <w:rFonts w:ascii="Times New Roman" w:eastAsiaTheme="minorHAnsi" w:hAnsi="Times New Roman"/>
          <w:b/>
          <w:bCs/>
          <w:vertAlign w:val="superscript"/>
        </w:rPr>
        <w:t>a</w:t>
      </w:r>
      <w:bookmarkEnd w:id="2"/>
      <w:proofErr w:type="spellEnd"/>
    </w:p>
    <w:p w14:paraId="0D6656DD" w14:textId="77777777" w:rsidR="004039EF" w:rsidRPr="00AB6EAB" w:rsidRDefault="004039EF" w:rsidP="004039EF">
      <w:pPr>
        <w:pStyle w:val="ListParagraph"/>
        <w:spacing w:line="360" w:lineRule="auto"/>
        <w:rPr>
          <w:rFonts w:ascii="Times New Roman" w:hAnsi="Times New Roman"/>
          <w:b/>
          <w:bCs/>
        </w:rPr>
      </w:pPr>
    </w:p>
    <w:p w14:paraId="2A1F0D5D" w14:textId="77777777" w:rsidR="004039EF" w:rsidRPr="00AB6EAB" w:rsidRDefault="004039EF" w:rsidP="004039EF">
      <w:pPr>
        <w:spacing w:line="360" w:lineRule="auto"/>
        <w:jc w:val="both"/>
        <w:rPr>
          <w:rFonts w:ascii="Times New Roman" w:hAnsi="Times New Roman"/>
          <w:i/>
          <w:iCs/>
        </w:rPr>
      </w:pPr>
      <w:proofErr w:type="spellStart"/>
      <w:r w:rsidRPr="00AB6EAB">
        <w:rPr>
          <w:rFonts w:ascii="Times New Roman" w:hAnsi="Times New Roman"/>
          <w:i/>
          <w:iCs/>
          <w:vertAlign w:val="superscript"/>
        </w:rPr>
        <w:t>a</w:t>
      </w:r>
      <w:r w:rsidRPr="00AB6EAB">
        <w:rPr>
          <w:rFonts w:ascii="Times New Roman" w:hAnsi="Times New Roman"/>
          <w:i/>
          <w:iCs/>
        </w:rPr>
        <w:t>Net</w:t>
      </w:r>
      <w:proofErr w:type="spellEnd"/>
      <w:r w:rsidRPr="00AB6EAB">
        <w:rPr>
          <w:rFonts w:ascii="Times New Roman" w:hAnsi="Times New Roman"/>
          <w:i/>
          <w:iCs/>
        </w:rPr>
        <w:t xml:space="preserve"> Zero and Resilient Farming, Rothamsted Research, North Wyke, Okehampton, Devon, EX20 2SB, UK</w:t>
      </w:r>
    </w:p>
    <w:p w14:paraId="045081A7" w14:textId="77777777" w:rsidR="004039EF" w:rsidRPr="00AB6EAB" w:rsidRDefault="004039EF" w:rsidP="004039EF">
      <w:pPr>
        <w:spacing w:line="360" w:lineRule="auto"/>
        <w:jc w:val="both"/>
        <w:rPr>
          <w:rFonts w:ascii="Times New Roman" w:hAnsi="Times New Roman"/>
          <w:i/>
          <w:iCs/>
        </w:rPr>
      </w:pPr>
      <w:proofErr w:type="spellStart"/>
      <w:r w:rsidRPr="00AB6EAB">
        <w:rPr>
          <w:rFonts w:ascii="Times New Roman" w:hAnsi="Times New Roman"/>
          <w:i/>
          <w:iCs/>
          <w:vertAlign w:val="superscript"/>
        </w:rPr>
        <w:t>b</w:t>
      </w:r>
      <w:r w:rsidRPr="00AB6EAB">
        <w:rPr>
          <w:rFonts w:ascii="Times New Roman" w:hAnsi="Times New Roman"/>
          <w:i/>
          <w:iCs/>
        </w:rPr>
        <w:t>Instituo</w:t>
      </w:r>
      <w:proofErr w:type="spellEnd"/>
      <w:r w:rsidRPr="00AB6EAB">
        <w:rPr>
          <w:rFonts w:ascii="Times New Roman" w:hAnsi="Times New Roman"/>
          <w:i/>
          <w:iCs/>
        </w:rPr>
        <w:t xml:space="preserve"> Nacional de </w:t>
      </w:r>
      <w:proofErr w:type="spellStart"/>
      <w:r w:rsidRPr="00AB6EAB">
        <w:rPr>
          <w:rFonts w:ascii="Times New Roman" w:hAnsi="Times New Roman"/>
          <w:i/>
          <w:iCs/>
        </w:rPr>
        <w:t>Investigacion</w:t>
      </w:r>
      <w:proofErr w:type="spellEnd"/>
      <w:r w:rsidRPr="00AB6EAB">
        <w:rPr>
          <w:rFonts w:ascii="Times New Roman" w:hAnsi="Times New Roman"/>
          <w:i/>
          <w:iCs/>
        </w:rPr>
        <w:t xml:space="preserve"> </w:t>
      </w:r>
      <w:proofErr w:type="spellStart"/>
      <w:r w:rsidRPr="00AB6EAB">
        <w:rPr>
          <w:rFonts w:ascii="Times New Roman" w:hAnsi="Times New Roman"/>
          <w:i/>
          <w:iCs/>
        </w:rPr>
        <w:t>Agropecuaria</w:t>
      </w:r>
      <w:proofErr w:type="spellEnd"/>
      <w:r w:rsidRPr="00AB6EAB">
        <w:rPr>
          <w:rFonts w:ascii="Times New Roman" w:hAnsi="Times New Roman"/>
          <w:i/>
          <w:iCs/>
        </w:rPr>
        <w:t xml:space="preserve"> (INIA), </w:t>
      </w:r>
      <w:proofErr w:type="spellStart"/>
      <w:r w:rsidRPr="00AB6EAB">
        <w:rPr>
          <w:rFonts w:ascii="Times New Roman" w:hAnsi="Times New Roman"/>
          <w:i/>
          <w:iCs/>
        </w:rPr>
        <w:t>Ruta</w:t>
      </w:r>
      <w:proofErr w:type="spellEnd"/>
      <w:r w:rsidRPr="00AB6EAB">
        <w:rPr>
          <w:rFonts w:ascii="Times New Roman" w:hAnsi="Times New Roman"/>
          <w:i/>
          <w:iCs/>
        </w:rPr>
        <w:t xml:space="preserve"> 8 km 281, Treinta y Tres (postcode 33000), Uruguay</w:t>
      </w:r>
    </w:p>
    <w:p w14:paraId="1F8AA77B" w14:textId="77777777" w:rsidR="004039EF" w:rsidRPr="00AB6EAB" w:rsidRDefault="004039EF" w:rsidP="004039EF">
      <w:pPr>
        <w:spacing w:line="360" w:lineRule="auto"/>
        <w:jc w:val="both"/>
        <w:rPr>
          <w:rFonts w:ascii="Times New Roman" w:hAnsi="Times New Roman"/>
        </w:rPr>
      </w:pPr>
      <w:r w:rsidRPr="00AB6EAB">
        <w:rPr>
          <w:rFonts w:ascii="Times New Roman" w:hAnsi="Times New Roman"/>
          <w:b/>
          <w:bCs/>
        </w:rPr>
        <w:t>*Corresponding author:</w:t>
      </w:r>
      <w:r w:rsidRPr="00AB6EAB">
        <w:rPr>
          <w:rFonts w:ascii="Times New Roman" w:hAnsi="Times New Roman"/>
        </w:rPr>
        <w:t xml:space="preserve"> Asma Jebari</w:t>
      </w:r>
    </w:p>
    <w:p w14:paraId="2547DBEC" w14:textId="77777777" w:rsidR="004039EF" w:rsidRPr="00AB6EAB" w:rsidRDefault="004039EF" w:rsidP="004039EF">
      <w:pPr>
        <w:spacing w:line="360" w:lineRule="auto"/>
        <w:jc w:val="both"/>
        <w:rPr>
          <w:rFonts w:ascii="Times New Roman" w:hAnsi="Times New Roman"/>
        </w:rPr>
      </w:pPr>
      <w:r w:rsidRPr="00AB6EAB">
        <w:rPr>
          <w:rFonts w:ascii="Times New Roman" w:hAnsi="Times New Roman"/>
          <w:b/>
          <w:bCs/>
        </w:rPr>
        <w:t>Email address:</w:t>
      </w:r>
      <w:r w:rsidRPr="00AB6EAB">
        <w:rPr>
          <w:rFonts w:ascii="Times New Roman" w:hAnsi="Times New Roman"/>
        </w:rPr>
        <w:t xml:space="preserve"> asma.jebari@rothamsted.ac.uk </w:t>
      </w:r>
    </w:p>
    <w:p w14:paraId="346BD228" w14:textId="276A0719" w:rsidR="004039EF" w:rsidRDefault="004039EF"/>
    <w:p w14:paraId="299F1743" w14:textId="574C1C43" w:rsidR="004039EF" w:rsidRDefault="004039EF"/>
    <w:p w14:paraId="1DE515A7" w14:textId="787C5CF0" w:rsidR="004039EF" w:rsidRDefault="004039EF"/>
    <w:p w14:paraId="56066902" w14:textId="4EF75B73" w:rsidR="004039EF" w:rsidRDefault="004039EF"/>
    <w:p w14:paraId="027C2FEF" w14:textId="71479F8A" w:rsidR="004039EF" w:rsidRDefault="004039EF"/>
    <w:p w14:paraId="63C0686B" w14:textId="6772C861" w:rsidR="004039EF" w:rsidRDefault="004039EF"/>
    <w:p w14:paraId="397E2694" w14:textId="379AC07A" w:rsidR="004039EF" w:rsidRDefault="004039EF"/>
    <w:p w14:paraId="46D6D173" w14:textId="3A2E0D68" w:rsidR="004039EF" w:rsidRDefault="004039EF"/>
    <w:p w14:paraId="13C52673" w14:textId="0D60D130" w:rsidR="004039EF" w:rsidRDefault="004039EF"/>
    <w:p w14:paraId="5645D5E2" w14:textId="502B28D3" w:rsidR="004039EF" w:rsidRDefault="004039EF"/>
    <w:p w14:paraId="319BDC5F" w14:textId="77777777" w:rsidR="004039EF" w:rsidRDefault="004039EF" w:rsidP="004039EF">
      <w:pPr>
        <w:spacing w:line="360" w:lineRule="auto"/>
        <w:jc w:val="both"/>
      </w:pPr>
    </w:p>
    <w:p w14:paraId="076CD6E7" w14:textId="0A6A7875" w:rsidR="004039EF" w:rsidRPr="00C40E6B" w:rsidRDefault="004039EF" w:rsidP="004039EF">
      <w:pPr>
        <w:spacing w:line="36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E33DC3">
        <w:rPr>
          <w:rFonts w:ascii="Times New Roman" w:hAnsi="Times New Roman"/>
          <w:b/>
          <w:bCs/>
          <w:sz w:val="20"/>
          <w:szCs w:val="20"/>
        </w:rPr>
        <w:lastRenderedPageBreak/>
        <w:t>Table 1</w:t>
      </w:r>
      <w:r w:rsidRPr="00C40E6B">
        <w:rPr>
          <w:rFonts w:ascii="Times New Roman" w:hAnsi="Times New Roman"/>
          <w:i/>
          <w:iCs/>
          <w:sz w:val="20"/>
          <w:szCs w:val="20"/>
        </w:rPr>
        <w:t xml:space="preserve"> Summary of the mitigation measures related to emission reduction and/or production </w:t>
      </w:r>
      <w:proofErr w:type="gramStart"/>
      <w:r w:rsidRPr="00C40E6B">
        <w:rPr>
          <w:rFonts w:ascii="Times New Roman" w:hAnsi="Times New Roman"/>
          <w:i/>
          <w:iCs/>
          <w:sz w:val="20"/>
          <w:szCs w:val="20"/>
        </w:rPr>
        <w:t>efficiency</w:t>
      </w:r>
      <w:proofErr w:type="gramEnd"/>
    </w:p>
    <w:tbl>
      <w:tblPr>
        <w:tblStyle w:val="PlainTable2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4649"/>
        <w:gridCol w:w="8529"/>
      </w:tblGrid>
      <w:tr w:rsidR="004039EF" w:rsidRPr="00AB6EAB" w14:paraId="5C3156EE" w14:textId="77777777" w:rsidTr="00195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</w:tcPr>
          <w:p w14:paraId="757D1F94" w14:textId="77777777" w:rsidR="004039EF" w:rsidRPr="00584EB5" w:rsidRDefault="004039EF" w:rsidP="00195856">
            <w:pPr>
              <w:suppressAutoHyphens w:val="0"/>
              <w:autoSpaceDN/>
              <w:spacing w:line="360" w:lineRule="auto"/>
              <w:jc w:val="center"/>
              <w:rPr>
                <w:rFonts w:ascii="Times New Roman" w:eastAsiaTheme="minorHAnsi" w:hAnsi="Times New Roman"/>
              </w:rPr>
            </w:pPr>
            <w:r w:rsidRPr="00584EB5">
              <w:rPr>
                <w:rFonts w:ascii="Times New Roman" w:eastAsiaTheme="minorHAnsi" w:hAnsi="Times New Roman"/>
              </w:rPr>
              <w:t>A: Grazing management</w:t>
            </w:r>
          </w:p>
        </w:tc>
      </w:tr>
      <w:tr w:rsidR="004039EF" w:rsidRPr="00AB6EAB" w14:paraId="7CDA86ED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BE0C8BE" w14:textId="77777777" w:rsidR="004039EF" w:rsidRPr="00584EB5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b w:val="0"/>
                <w:bCs w:val="0"/>
              </w:rPr>
            </w:pPr>
            <w:r w:rsidRPr="00584EB5">
              <w:rPr>
                <w:rFonts w:ascii="Times New Roman" w:eastAsiaTheme="minorHAnsi" w:hAnsi="Times New Roman"/>
                <w:b w:val="0"/>
                <w:bCs w:val="0"/>
              </w:rPr>
              <w:t>Mitigation measure</w:t>
            </w:r>
          </w:p>
        </w:tc>
        <w:tc>
          <w:tcPr>
            <w:tcW w:w="8529" w:type="dxa"/>
          </w:tcPr>
          <w:p w14:paraId="29820A86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584EB5">
              <w:rPr>
                <w:rFonts w:ascii="Times New Roman" w:eastAsiaTheme="minorHAnsi" w:hAnsi="Times New Roman"/>
              </w:rPr>
              <w:t>Implications</w:t>
            </w:r>
          </w:p>
        </w:tc>
      </w:tr>
      <w:tr w:rsidR="004039EF" w:rsidRPr="00AB6EAB" w14:paraId="551E578C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677208A" w14:textId="77777777" w:rsidR="004039EF" w:rsidRPr="00584EB5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584EB5">
              <w:rPr>
                <w:rFonts w:ascii="Times New Roman" w:eastAsiaTheme="minorHAnsi" w:hAnsi="Times New Roman"/>
              </w:rPr>
              <w:t>1: Extensification: Decreasing inputs (nitrogen fertilization and livestock density)</w:t>
            </w:r>
          </w:p>
        </w:tc>
        <w:tc>
          <w:tcPr>
            <w:tcW w:w="8529" w:type="dxa"/>
          </w:tcPr>
          <w:p w14:paraId="03284473" w14:textId="77777777" w:rsidR="004039EF" w:rsidRPr="00584EB5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584EB5">
              <w:rPr>
                <w:rFonts w:ascii="Times New Roman" w:eastAsiaTheme="minorHAnsi" w:hAnsi="Times New Roman"/>
              </w:rPr>
              <w:t xml:space="preserve">: 40 to 65% reduction in GHG emissions of managed grassland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jUzODJjNWMtZTY0Yy00NjFlLWE0OGItMTU3ZmZiYzM3MjBj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1087050042"/>
                <w:placeholder>
                  <w:docPart w:val="0ACF694A73CD4D7881E0A33CAA22A8DD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  <w:r w:rsidRPr="00584EB5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r w:rsidRPr="00584EB5">
              <w:rPr>
                <w:rFonts w:ascii="Times New Roman" w:eastAsiaTheme="minorHAnsi" w:hAnsi="Times New Roman"/>
              </w:rPr>
              <w:t>Up to 70.6% reduction in N</w:t>
            </w:r>
            <w:r w:rsidRPr="00584EB5">
              <w:rPr>
                <w:rFonts w:ascii="Times New Roman" w:eastAsiaTheme="minorHAnsi" w:hAnsi="Times New Roman"/>
                <w:vertAlign w:val="subscript"/>
              </w:rPr>
              <w:t>2</w:t>
            </w:r>
            <w:r w:rsidRPr="00584EB5">
              <w:rPr>
                <w:rFonts w:ascii="Times New Roman" w:eastAsiaTheme="minorHAnsi" w:hAnsi="Times New Roman"/>
              </w:rPr>
              <w:t>O-N emissions (Case of N reduction)</w:t>
            </w:r>
            <w:r w:rsidRPr="00584EB5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DNlN2ZmYTEtMTg5Zi00ZWVhLWEzMDMtNWNhMzE4ZTUwMDc4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990526693"/>
                <w:placeholder>
                  <w:docPart w:val="C34B3F4432F34719B467D48800E5F669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</w:p>
          <w:p w14:paraId="3AD69BFC" w14:textId="77777777" w:rsidR="004039EF" w:rsidRPr="00584EB5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584EB5">
              <w:rPr>
                <w:rFonts w:ascii="Times New Roman" w:eastAsiaTheme="minorHAnsi" w:hAnsi="Times New Roman"/>
              </w:rPr>
              <w:t xml:space="preserve">:  Decrease in energy use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"/>
                <w:id w:val="1709760369"/>
                <w:placeholder>
                  <w:docPart w:val="E1126BA884474B87A9E1F4562856BB6D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Clora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21)</w:t>
                </w:r>
              </w:sdtContent>
            </w:sdt>
          </w:p>
          <w:p w14:paraId="562AF2D5" w14:textId="77777777" w:rsidR="004039EF" w:rsidRPr="00584EB5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584EB5">
              <w:rPr>
                <w:rFonts w:ascii="Times New Roman" w:eastAsiaTheme="minorHAnsi" w:hAnsi="Times New Roman"/>
              </w:rPr>
              <w:t xml:space="preserve">: Increase in net primary production per animal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mU3YjAyY2YtNWUwOS00MjdmLWEwZjktZjBiYmQxNDI2NzVi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1327401439"/>
                <w:placeholder>
                  <w:docPart w:val="0ACF694A73CD4D7881E0A33CAA22A8DD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</w:p>
          <w:p w14:paraId="48B2AF84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584EB5">
              <w:rPr>
                <w:rFonts w:ascii="Times New Roman" w:eastAsiaTheme="minorHAnsi" w:hAnsi="Times New Roman"/>
              </w:rPr>
              <w:t>: Not available in the covered literature</w:t>
            </w:r>
          </w:p>
          <w:p w14:paraId="0A044880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584EB5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584EB5">
              <w:rPr>
                <w:rFonts w:ascii="Times New Roman" w:eastAsiaTheme="minorHAnsi" w:hAnsi="Times New Roman"/>
              </w:rPr>
              <w:t xml:space="preserve">Ecosystem sustainability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DA4MDMxYWQtMzkxNC00ZTk0LWFiM2YtOGNhNjZiZjAwNjVk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-2003122213"/>
                <w:placeholder>
                  <w:docPart w:val="0ACF694A73CD4D7881E0A33CAA22A8DD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</w:p>
          <w:p w14:paraId="615E1F67" w14:textId="77777777" w:rsidR="004039EF" w:rsidRPr="00584EB5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584EB5">
              <w:rPr>
                <w:rFonts w:ascii="Times New Roman" w:eastAsiaTheme="minorHAnsi" w:hAnsi="Times New Roman"/>
              </w:rPr>
              <w:t xml:space="preserve">Carbon and nitrogen sequestration </w:t>
            </w:r>
            <w:r w:rsidRPr="00584EB5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DI0ZWQwNDYtMmIyZC00Mzg2LWIzMjYtM2NmYWJhYzE1MTcx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-1825813563"/>
                <w:placeholder>
                  <w:docPart w:val="21014FFA085448E2B5C0356E62E82BB6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</w:p>
          <w:p w14:paraId="72E7A881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584EB5">
              <w:rPr>
                <w:rFonts w:ascii="Times New Roman" w:eastAsiaTheme="minorHAnsi" w:hAnsi="Times New Roman"/>
              </w:rPr>
              <w:t>Decrease in NH</w:t>
            </w:r>
            <w:r w:rsidRPr="00584EB5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584EB5">
              <w:rPr>
                <w:rFonts w:ascii="Times New Roman" w:eastAsiaTheme="minorHAnsi" w:hAnsi="Times New Roman"/>
              </w:rPr>
              <w:t xml:space="preserve"> pollution and nitrate leaching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WFydGluIiwiZ2l2ZW4iOiJSYXBoYcOrbCIsInBhcnNlLW5hbWVzIjpmYWxzZSwiZHJvcHBpbmctcGFydGljbGUiOiIiLCJub24tZHJvcHBpbmctcGFydGljbGUiOiIifSx7ImZhbWlseSI6Ik1lcmJvbGQiLCJnaXZlbiI6Ikx1dHo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"/>
                <w:id w:val="645854511"/>
                <w:placeholder>
                  <w:docPart w:val="0ACF694A73CD4D7881E0A33CAA22A8DD"/>
                </w:placeholder>
              </w:sdtPr>
              <w:sdtEndPr/>
              <w:sdtContent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>Sándor</w:t>
                </w:r>
                <w:proofErr w:type="spellEnd"/>
                <w:r w:rsidRPr="00584EB5">
                  <w:rPr>
                    <w:rFonts w:ascii="Times New Roman" w:eastAsiaTheme="minorHAnsi" w:hAnsi="Times New Roman"/>
                    <w:color w:val="000000"/>
                  </w:rPr>
                  <w:t xml:space="preserve"> et al., 2018)</w:t>
                </w:r>
              </w:sdtContent>
            </w:sdt>
          </w:p>
          <w:p w14:paraId="3C3840E5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10701B0E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08118535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2: Sustainable intensification: Increasing dairy farm diversification via higher dairy-beef output and intensification of displaced beef production</w:t>
            </w:r>
          </w:p>
        </w:tc>
        <w:tc>
          <w:tcPr>
            <w:tcW w:w="8529" w:type="dxa"/>
          </w:tcPr>
          <w:p w14:paraId="232FF296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>Up to 56% in C footprint L</w:t>
            </w:r>
            <w:r w:rsidRPr="00212979">
              <w:rPr>
                <w:rFonts w:ascii="Times New Roman" w:eastAsiaTheme="minorHAnsi" w:hAnsi="Times New Roman"/>
                <w:vertAlign w:val="superscript"/>
              </w:rPr>
              <w:t>-1</w:t>
            </w:r>
            <w:r w:rsidRPr="00212979">
              <w:rPr>
                <w:rFonts w:ascii="Times New Roman" w:eastAsiaTheme="minorHAnsi" w:hAnsi="Times New Roman"/>
              </w:rPr>
              <w:t xml:space="preserve"> of milk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"/>
                <w:id w:val="-1997099049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oteriade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  <w:p w14:paraId="017A1E0B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44DF2C4A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: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 </w:t>
            </w:r>
            <w:r w:rsidRPr="00212979">
              <w:rPr>
                <w:rFonts w:ascii="Times New Roman" w:eastAsiaTheme="minorHAnsi" w:hAnsi="Times New Roman"/>
              </w:rPr>
              <w:t xml:space="preserve">Little economic incentive for farms to increase their beef: milk ratio at current milk and beef prices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"/>
                <w:id w:val="572699884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oteriade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  <w:p w14:paraId="40B2F7BD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</w:rPr>
              <w:t>: Not available in the covered literature</w:t>
            </w:r>
          </w:p>
          <w:p w14:paraId="2CD6DF55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lastRenderedPageBreak/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 </w:t>
            </w:r>
            <w:r w:rsidRPr="00212979">
              <w:rPr>
                <w:rFonts w:ascii="Times New Roman" w:eastAsiaTheme="minorHAnsi" w:hAnsi="Times New Roman"/>
              </w:rPr>
              <w:t xml:space="preserve">Minor increase in resource depletion potential                                                 Lower eutrophication potential, acidification potential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"/>
                <w:id w:val="82848396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oteriade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  <w:p w14:paraId="4A429945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Increase in indirect land occupation related to concentrate cultivation                                                      Air pollution via N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 xml:space="preserve"> </w:t>
            </w:r>
            <w:proofErr w:type="gramStart"/>
            <w:r w:rsidRPr="00212979">
              <w:rPr>
                <w:rFonts w:ascii="Times New Roman" w:eastAsiaTheme="minorHAnsi" w:hAnsi="Times New Roman"/>
              </w:rPr>
              <w:t>as a result of</w:t>
            </w:r>
            <w:proofErr w:type="gramEnd"/>
            <w:r w:rsidRPr="00212979">
              <w:rPr>
                <w:rFonts w:ascii="Times New Roman" w:eastAsiaTheme="minorHAnsi" w:hAnsi="Times New Roman"/>
              </w:rPr>
              <w:t xml:space="preserve"> the intensification and manure storage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"/>
                <w:id w:val="825549366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oteriade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  <w:p w14:paraId="77FEBA4A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212979">
              <w:rPr>
                <w:rFonts w:ascii="Times New Roman" w:eastAsiaTheme="minorHAnsi" w:hAnsi="Times New Roman"/>
              </w:rPr>
              <w:t xml:space="preserve">Replacing extensive UK beef production, enabling afforestation on less productive grassland, or by avoiding expansion of Brazilian beef production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"/>
                <w:id w:val="-1559155894"/>
                <w:placeholder>
                  <w:docPart w:val="0ACF694A73CD4D7881E0A33CAA22A8DD"/>
                </w:placeholder>
              </w:sdtPr>
              <w:sdtEndPr>
                <w:rPr>
                  <w:bCs/>
                </w:rPr>
              </w:sdtEndPr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tyles et al., 2018)</w:t>
                </w:r>
              </w:sdtContent>
            </w:sdt>
          </w:p>
          <w:p w14:paraId="023D9B01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 </w:t>
            </w:r>
            <w:r w:rsidRPr="00212979">
              <w:rPr>
                <w:rFonts w:ascii="Times New Roman" w:eastAsiaTheme="minorHAnsi" w:hAnsi="Times New Roman"/>
              </w:rPr>
              <w:t xml:space="preserve">Investment in technology can maintain production levels and improve environmental efficiencies in intensive systems, although such technologies can be capital-intensive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"/>
                <w:id w:val="101076865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oteriade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</w:tc>
      </w:tr>
      <w:tr w:rsidR="004039EF" w:rsidRPr="00212979" w14:paraId="74D853CD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</w:tcPr>
          <w:p w14:paraId="37CAA994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center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>B: Manure management</w:t>
            </w:r>
          </w:p>
        </w:tc>
      </w:tr>
      <w:tr w:rsidR="004039EF" w:rsidRPr="00212979" w14:paraId="0698E4CB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A13D2CA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1: Anaerobic digestion</w:t>
            </w:r>
          </w:p>
        </w:tc>
        <w:tc>
          <w:tcPr>
            <w:tcW w:w="8529" w:type="dxa"/>
          </w:tcPr>
          <w:p w14:paraId="558A57D6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 xml:space="preserve">:  Up to 44% reduction in total GHG emission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WQyZjVmNGMtNzZiMC00ZjNkLWJjZjEtZDkxMDNjZWYzMGRm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152612936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)</w:t>
                </w:r>
              </w:sdtContent>
            </w:sdt>
          </w:p>
          <w:p w14:paraId="37589F62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 xml:space="preserve">:  Biogas production, as a renewable energy. Energy saving up to 41%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zAxOTdhYWQtMmE2OC00NjQwLThkMTQtNTZhOGIzOGNlNzMx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850685726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;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"/>
                <w:id w:val="819470954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Leinonen et al., 2018)</w:t>
                </w:r>
              </w:sdtContent>
            </w:sdt>
          </w:p>
          <w:p w14:paraId="5DE748FE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 xml:space="preserve">: Costly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DRhMmIzODQtNWVkYy00MjAxLWIyZDMtNmNmZmQ1ZjJlMjM0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-1969340257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.  Little incentive for widespread adoption of manure-based farm-scale anaerobic digestion in the UK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Tk1NDUxODUtYjIxMC00YTVkLWI1ZjQtNDllZDA3MTRjNzhk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1785308919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</w:t>
            </w:r>
          </w:p>
          <w:p w14:paraId="0CE822AD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</w:rPr>
              <w:t>: Not available in the covered literature</w:t>
            </w:r>
          </w:p>
          <w:p w14:paraId="4086F7A0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 Higher available nitrogen from digestate enables lower inorganic fertilizer to use per hectare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jhjOWYxNjQtYjNkZi00ZGY2LWEwNzAtOGU4MDI0MTY4NzZm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-1565026518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                                                                                      Pollution control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Dc4YTY2NGUtMDUwMy00MzMwLWIzNWEtYjk2MTgyZjBjZjNl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-2114742838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(Scott and Blanchard, 2021; </w:t>
                </w:r>
              </w:sdtContent>
            </w:sdt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"/>
                <w:id w:val="-1267689315"/>
                <w:placeholder>
                  <w:docPart w:val="0ACF694A73CD4D7881E0A33CAA22A8DD"/>
                </w:placeholder>
              </w:sdtPr>
              <w:sdtEndPr/>
              <w:sdtContent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Stanchev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20)</w:t>
                </w:r>
              </w:sdtContent>
            </w:sdt>
          </w:p>
          <w:p w14:paraId="14D6987C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Complexity for small farm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"/>
                <w:id w:val="622668026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cott and Blanchard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 </w:t>
            </w:r>
          </w:p>
          <w:p w14:paraId="07A47AFB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 xml:space="preserve">Implementation of anaerobic digestion must be combined with improvements in maintenance of digesters </w:t>
            </w:r>
            <w:proofErr w:type="gramStart"/>
            <w:r w:rsidRPr="00212979">
              <w:rPr>
                <w:rFonts w:ascii="Times New Roman" w:eastAsiaTheme="minorHAnsi" w:hAnsi="Times New Roman"/>
              </w:rPr>
              <w:t>in order to</w:t>
            </w:r>
            <w:proofErr w:type="gramEnd"/>
            <w:r w:rsidRPr="00212979">
              <w:rPr>
                <w:rFonts w:ascii="Times New Roman" w:eastAsiaTheme="minorHAnsi" w:hAnsi="Times New Roman"/>
              </w:rPr>
              <w:t xml:space="preserve"> achieve maximum benefits in C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4</w:t>
            </w:r>
            <w:r w:rsidRPr="00212979">
              <w:rPr>
                <w:rFonts w:ascii="Times New Roman" w:eastAsiaTheme="minorHAnsi" w:hAnsi="Times New Roman"/>
              </w:rPr>
              <w:t xml:space="preserve"> emission reduction and avoid increased emission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"/>
                <w:id w:val="117191375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mith et al., 2021)</w:t>
                </w:r>
              </w:sdtContent>
            </w:sdt>
          </w:p>
          <w:p w14:paraId="4C0EAFE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 xml:space="preserve">Anaerobic digestion can only be implemented in locations with sufficient access to water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"/>
                <w:id w:val="-1116666010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Smith et al., 2021)</w:t>
                </w:r>
              </w:sdtContent>
            </w:sdt>
          </w:p>
          <w:p w14:paraId="6A7FC82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</w:p>
          <w:p w14:paraId="432F3F36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0CEEE9E8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</w:tcPr>
          <w:p w14:paraId="328E01F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center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>C: Livestock feeding regime and breeding practices</w:t>
            </w:r>
          </w:p>
        </w:tc>
      </w:tr>
      <w:tr w:rsidR="004039EF" w:rsidRPr="00212979" w14:paraId="765DEEE3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4901617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1: Feed additive supplementation (e.g., lipid and nitrate dietary, extract of liquorice</w:t>
            </w:r>
            <w:r w:rsidRPr="00212979">
              <w:rPr>
                <w:rFonts w:ascii="Times New Roman" w:eastAsiaTheme="minorHAnsi" w:hAnsi="Times New Roman"/>
                <w:vertAlign w:val="superscript"/>
              </w:rPr>
              <w:t>2</w:t>
            </w:r>
            <w:r w:rsidRPr="00212979">
              <w:rPr>
                <w:rFonts w:ascii="Times New Roman" w:eastAsiaTheme="minorHAnsi" w:hAnsi="Times New Roman"/>
              </w:rPr>
              <w:t>, oilseed-based preparations</w:t>
            </w:r>
            <w:r w:rsidRPr="00212979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>) for ruminants</w:t>
            </w:r>
          </w:p>
        </w:tc>
        <w:tc>
          <w:tcPr>
            <w:tcW w:w="8529" w:type="dxa"/>
          </w:tcPr>
          <w:p w14:paraId="66AC3BA8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>:  Up to 45% reduction in C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4</w:t>
            </w:r>
            <w:r w:rsidRPr="00212979">
              <w:rPr>
                <w:rFonts w:ascii="Times New Roman" w:eastAsiaTheme="minorHAnsi" w:hAnsi="Times New Roman"/>
              </w:rPr>
              <w:t xml:space="preserve"> enteric emissions (e.g., case of lipid and nitrate dietary)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"/>
                <w:id w:val="296876471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Duthie et al., 2018)</w:t>
                </w:r>
              </w:sdtContent>
            </w:sdt>
          </w:p>
          <w:p w14:paraId="78798AE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Up to 77% reduction in N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 xml:space="preserve"> emissions (e.g., case of liquorice)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"/>
                <w:id w:val="1230194510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Ramos-Morales et al., 2018)</w:t>
                </w:r>
              </w:sdtContent>
            </w:sdt>
          </w:p>
          <w:p w14:paraId="69D37957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>:  Not available in the covered literature</w:t>
            </w:r>
          </w:p>
          <w:p w14:paraId="70E2F750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 xml:space="preserve">: Improves livestock productivity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"/>
                <w:id w:val="-745796981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liem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</w:t>
                </w:r>
              </w:sdtContent>
            </w:sdt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"/>
                <w:id w:val="-878706894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; Al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Dulayym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 2017)</w:t>
                </w:r>
              </w:sdtContent>
            </w:sdt>
          </w:p>
          <w:p w14:paraId="4E36A9CE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</w:rPr>
              <w:t>: Not available in the covered literature</w:t>
            </w:r>
          </w:p>
          <w:p w14:paraId="221D137D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  Improves the efficiency of the feed utilisation by ruminant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"/>
                <w:id w:val="-1752103954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Ramos-Morales et al., 2018)</w:t>
                </w:r>
              </w:sdtContent>
            </w:sdt>
          </w:p>
          <w:p w14:paraId="5081591B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Reduces N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 xml:space="preserve"> urine excretion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"/>
                <w:id w:val="7833897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(Al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Dulayym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7)</w:t>
                </w:r>
              </w:sdtContent>
            </w:sdt>
          </w:p>
          <w:p w14:paraId="0D445194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Feeding higher levels of supplements can have a negative impact on ruminal and total tract organic matter and NDF digestion (≥50 g oil/kg DM oilseed-based preparations)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"/>
                <w:id w:val="-240104282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liem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19)</w:t>
                </w:r>
              </w:sdtContent>
            </w:sdt>
          </w:p>
          <w:p w14:paraId="10FA5C68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 xml:space="preserve">Risk of toxicity and impaired animal performance by feeding higher amounts of dietary supplements (e.g., lipid and nitrate dietary)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"/>
                <w:id w:val="-657467500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Duthie et al., 2018)</w:t>
                </w:r>
              </w:sdtContent>
            </w:sdt>
          </w:p>
          <w:p w14:paraId="6FB7B9C0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2F081D57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0CA2694A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>2: Modifying feeding regime</w:t>
            </w:r>
          </w:p>
          <w:p w14:paraId="4DADE1DF" w14:textId="77777777" w:rsidR="004039EF" w:rsidRPr="00212979" w:rsidRDefault="004039EF" w:rsidP="006D4773">
            <w:pPr>
              <w:suppressAutoHyphens w:val="0"/>
              <w:autoSpaceDN/>
              <w:spacing w:line="360" w:lineRule="auto"/>
              <w:ind w:left="720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Ruminant: Increasing the use of fresh grass in mixed diets for cattle</w:t>
            </w:r>
          </w:p>
          <w:p w14:paraId="22BF0560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153DF3CB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04BE63E7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170B4E64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27CB1205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347F0C6E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  <w:p w14:paraId="440E59AD" w14:textId="77777777" w:rsidR="004039EF" w:rsidRPr="00212979" w:rsidRDefault="004039EF" w:rsidP="006D4773">
            <w:pPr>
              <w:numPr>
                <w:ilvl w:val="0"/>
                <w:numId w:val="2"/>
              </w:num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529" w:type="dxa"/>
          </w:tcPr>
          <w:p w14:paraId="75930F05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</w:p>
          <w:p w14:paraId="25B43678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>:   Up to 39% reduction in enteric C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4</w:t>
            </w:r>
            <w:r w:rsidRPr="00212979">
              <w:rPr>
                <w:rFonts w:ascii="Times New Roman" w:eastAsiaTheme="minorHAnsi" w:hAnsi="Times New Roman"/>
              </w:rPr>
              <w:t xml:space="preserve"> emissions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"/>
                <w:id w:val="-1308245814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meron et al., 2018)</w:t>
                </w:r>
              </w:sdtContent>
            </w:sdt>
          </w:p>
          <w:p w14:paraId="0D9A529E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>:  Not available</w:t>
            </w:r>
          </w:p>
          <w:p w14:paraId="746033A3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 xml:space="preserve">:  The costs of any longer-term reductions in milk yields may be outweighed by the benefits of improved farm profitability and reduced GHG emissions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"/>
                <w:id w:val="153777110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meron et al., 2018)</w:t>
                </w:r>
              </w:sdtContent>
            </w:sdt>
          </w:p>
          <w:p w14:paraId="29A9F5EB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784BFC07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Environmentally efficient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"/>
                <w:id w:val="1363014556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meron et al., 2018)</w:t>
                </w:r>
              </w:sdtContent>
            </w:sdt>
          </w:p>
          <w:p w14:paraId="16109993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  <w:p w14:paraId="6EC5A2EC" w14:textId="77777777" w:rsidR="004039EF" w:rsidRPr="00E33DC3" w:rsidRDefault="004039EF" w:rsidP="006D4773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1A02C74C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55A51C5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3: Livestock performance recording for achieving higher genetic merit</w:t>
            </w:r>
          </w:p>
          <w:p w14:paraId="54FFD120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</w:p>
        </w:tc>
        <w:tc>
          <w:tcPr>
            <w:tcW w:w="8529" w:type="dxa"/>
          </w:tcPr>
          <w:p w14:paraId="75069B4D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 xml:space="preserve">:  Up to 18% reduction in C footprint (case of sheep production farm)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"/>
                <w:id w:val="1490210787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Morgan-Davies et al., 2021)</w:t>
                </w:r>
              </w:sdtContent>
            </w:sdt>
          </w:p>
          <w:p w14:paraId="1980E1A5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>:  Not available in the covered literature</w:t>
            </w:r>
          </w:p>
          <w:p w14:paraId="005D3669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>: Maintaining farm efficiency and profitability                                        Increased economic margins (by £6/ewe in the case of sheep production)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"/>
                <w:id w:val="-1676497663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Morgan-Davies et al., 2021)</w:t>
                </w:r>
              </w:sdtContent>
            </w:sdt>
          </w:p>
          <w:p w14:paraId="12FD07DB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10230865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Environmentally efficient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"/>
                <w:id w:val="1640529148"/>
                <w:placeholder>
                  <w:docPart w:val="AFD588ABF3B346F68DA928E2A8CFC155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Morgan-Davies et al.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</w:t>
            </w:r>
          </w:p>
          <w:p w14:paraId="2B05D680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Increased workload within 10% extra labour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"/>
                <w:id w:val="438338470"/>
                <w:placeholder>
                  <w:docPart w:val="A58A4311B39E4CC4AE4E5D9C18513FAF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Morgan-Davies et al., 2021)</w:t>
                </w:r>
              </w:sdtContent>
            </w:sdt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    </w:t>
            </w:r>
          </w:p>
        </w:tc>
      </w:tr>
      <w:tr w:rsidR="004039EF" w:rsidRPr="00212979" w14:paraId="7A5C0041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</w:tcPr>
          <w:p w14:paraId="77A46FA5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center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D: Nutrient management</w:t>
            </w:r>
          </w:p>
        </w:tc>
      </w:tr>
      <w:tr w:rsidR="004039EF" w:rsidRPr="00212979" w14:paraId="04E998C0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682AC6F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>1: Soil amendment (e.g., basalt amendment, biosolids) of croplands</w:t>
            </w:r>
          </w:p>
        </w:tc>
        <w:tc>
          <w:tcPr>
            <w:tcW w:w="8529" w:type="dxa"/>
          </w:tcPr>
          <w:p w14:paraId="4E1DEAAD" w14:textId="5F1D9C0D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>: Soil organic carbon sequestration increase (Up to 17% for biosolids application and 4 folds increase for basalt amendment)</w:t>
            </w:r>
            <w:r w:rsidR="002F1250">
              <w:rPr>
                <w:rFonts w:ascii="Times New Roman" w:eastAsiaTheme="minorHAnsi" w:hAnsi="Times New Roman"/>
              </w:rPr>
              <w:t xml:space="preserve">, </w:t>
            </w:r>
            <w:r w:rsidR="002F1250" w:rsidRPr="002F1250">
              <w:rPr>
                <w:rFonts w:ascii="Times New Roman" w:eastAsiaTheme="minorHAnsi" w:hAnsi="Times New Roman"/>
              </w:rPr>
              <w:t xml:space="preserve">compared to control plant–soil systems without </w:t>
            </w:r>
            <w:r w:rsidR="00B9431F">
              <w:rPr>
                <w:rFonts w:ascii="Times New Roman" w:eastAsiaTheme="minorHAnsi" w:hAnsi="Times New Roman"/>
              </w:rPr>
              <w:t>amendment</w:t>
            </w:r>
            <w:r w:rsidRPr="00212979">
              <w:rPr>
                <w:rFonts w:ascii="Times New Roman" w:eastAsiaTheme="minorHAnsi" w:hAnsi="Times New Roman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"/>
                <w:id w:val="-843865257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elland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20; Nicholson et al., 2018)</w:t>
                </w:r>
              </w:sdtContent>
            </w:sdt>
          </w:p>
          <w:p w14:paraId="6CC0CC35" w14:textId="5485C616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>: Reduces the energy demands for milling and the associated carbon emissions penalty from the use of fossil fuels (case of basalt application)</w:t>
            </w:r>
            <w:r w:rsidR="001361C3">
              <w:rPr>
                <w:rFonts w:ascii="Times New Roman" w:eastAsiaTheme="minorHAnsi" w:hAnsi="Times New Roman"/>
              </w:rPr>
              <w:t xml:space="preserve">, compared with conventional </w:t>
            </w:r>
            <w:r w:rsidR="00816703">
              <w:rPr>
                <w:rFonts w:ascii="Times New Roman" w:eastAsiaTheme="minorHAnsi" w:hAnsi="Times New Roman"/>
              </w:rPr>
              <w:t>treatments, as reported by</w:t>
            </w:r>
            <w:r w:rsidRPr="00212979">
              <w:rPr>
                <w:rFonts w:ascii="Times New Roman" w:eastAsiaTheme="minorHAnsi" w:hAnsi="Times New Roman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"/>
                <w:id w:val="-1384254295"/>
                <w:placeholder>
                  <w:docPart w:val="0ACF694A73CD4D7881E0A33CAA22A8DD"/>
                </w:placeholder>
              </w:sdtPr>
              <w:sdtEndPr/>
              <w:sdtContent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elland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 </w:t>
                </w:r>
                <w:r w:rsidR="00816703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2020)</w:t>
                </w:r>
              </w:sdtContent>
            </w:sdt>
          </w:p>
          <w:p w14:paraId="3B66F388" w14:textId="6E990221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 /or cost</w:t>
            </w:r>
            <w:r w:rsidRPr="00212979">
              <w:rPr>
                <w:rFonts w:ascii="Times New Roman" w:eastAsiaTheme="minorHAnsi" w:hAnsi="Times New Roman"/>
              </w:rPr>
              <w:t>: Crop yield increase</w:t>
            </w:r>
            <w:r w:rsidR="00430213">
              <w:rPr>
                <w:rFonts w:ascii="Times New Roman" w:eastAsiaTheme="minorHAnsi" w:hAnsi="Times New Roman"/>
              </w:rPr>
              <w:t xml:space="preserve">, </w:t>
            </w:r>
            <w:r w:rsidR="00FD0357" w:rsidRPr="00FD0357">
              <w:rPr>
                <w:rFonts w:ascii="Times New Roman" w:eastAsiaTheme="minorHAnsi" w:hAnsi="Times New Roman"/>
              </w:rPr>
              <w:t xml:space="preserve">compared to </w:t>
            </w:r>
            <w:r w:rsidR="00FD0357">
              <w:rPr>
                <w:rFonts w:ascii="Times New Roman" w:eastAsiaTheme="minorHAnsi" w:hAnsi="Times New Roman"/>
              </w:rPr>
              <w:t>untreated systems</w:t>
            </w:r>
            <w:r w:rsidR="00FD0357" w:rsidRPr="00FD0357">
              <w:rPr>
                <w:rFonts w:ascii="Times New Roman" w:eastAsiaTheme="minorHAnsi" w:hAnsi="Times New Roman"/>
              </w:rPr>
              <w:t xml:space="preserve"> </w:t>
            </w:r>
            <w:r w:rsidRPr="00212979">
              <w:rPr>
                <w:rFonts w:ascii="Times New Roman" w:eastAsiaTheme="minorHAnsi" w:hAnsi="Times New Roman"/>
              </w:rPr>
              <w:t xml:space="preserve">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"/>
                <w:id w:val="1388227428"/>
                <w:placeholder>
                  <w:docPart w:val="0AF09291BF2B4CA8949CA67449D56598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elland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20; Nicholson et al., 2018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</w:t>
            </w:r>
          </w:p>
          <w:p w14:paraId="77997FFF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56D04070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Improves soil quality and fertility and increases water infiltration rate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"/>
                <w:id w:val="2073695408"/>
                <w:placeholder>
                  <w:docPart w:val="6BF59636A3904E22B1D146EEDD7D3F78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Kelland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</w:rPr>
                  <w:t xml:space="preserve"> et al., 2020; Nicholson et al., 2018)</w:t>
                </w:r>
              </w:sdtContent>
            </w:sdt>
          </w:p>
          <w:p w14:paraId="0E44EA9F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28083613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095C011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2: Application of nitrification inhibitors (e.g., DMPP, NBPT, DCD, NaClO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>) in agricultural soils</w:t>
            </w:r>
          </w:p>
        </w:tc>
        <w:tc>
          <w:tcPr>
            <w:tcW w:w="8529" w:type="dxa"/>
          </w:tcPr>
          <w:p w14:paraId="5BF5F622" w14:textId="2EAA99F6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>:  13 to 60% reduction in N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2</w:t>
            </w:r>
            <w:r w:rsidRPr="00212979">
              <w:rPr>
                <w:rFonts w:ascii="Times New Roman" w:eastAsiaTheme="minorHAnsi" w:hAnsi="Times New Roman"/>
              </w:rPr>
              <w:t xml:space="preserve">O emission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"/>
                <w:id w:val="-66270715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rswell et al., 2019</w:t>
                </w:r>
                <w:r w:rsidR="00404B1C">
                  <w:rPr>
                    <w:rFonts w:ascii="Times New Roman" w:eastAsiaTheme="minorHAnsi" w:hAnsi="Times New Roman"/>
                    <w:color w:val="000000"/>
                  </w:rPr>
                  <w:t>b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; Chadwick et al., 2018; Fu et al., 2018; Hargreaves et al., 2021; Wu et al., 2017)</w:t>
                </w:r>
              </w:sdtContent>
            </w:sdt>
          </w:p>
          <w:p w14:paraId="05F06BC5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ergy</w:t>
            </w:r>
            <w:r w:rsidRPr="00212979">
              <w:rPr>
                <w:rFonts w:ascii="Times New Roman" w:eastAsiaTheme="minorHAnsi" w:hAnsi="Times New Roman"/>
              </w:rPr>
              <w:t>:  Not available in the covered literature</w:t>
            </w:r>
          </w:p>
          <w:p w14:paraId="736309E1" w14:textId="040D7356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 xml:space="preserve">: Cost effective mitigation measure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"/>
                <w:id w:val="-1995638786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rswell et al., 2019</w:t>
                </w:r>
                <w:r w:rsidR="00A84F19">
                  <w:rPr>
                    <w:rFonts w:ascii="Times New Roman" w:eastAsiaTheme="minorHAnsi" w:hAnsi="Times New Roman"/>
                    <w:color w:val="000000"/>
                  </w:rPr>
                  <w:t>a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)</w:t>
                </w:r>
              </w:sdtContent>
            </w:sdt>
          </w:p>
          <w:p w14:paraId="397EE81C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549B5F40" w14:textId="1E9C6783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Decreases the potential of nitrate leaching and run off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bCs/>
                  <w:color w:val="000000"/>
                </w:rPr>
                <w:tag w:val="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"/>
                <w:id w:val="1116560377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bCs/>
                    <w:color w:val="000000"/>
                  </w:rPr>
                  <w:t>( Carswell et al., 2019</w:t>
                </w:r>
                <w:r w:rsidR="007823D7">
                  <w:rPr>
                    <w:rFonts w:ascii="Times New Roman" w:eastAsiaTheme="minorHAnsi" w:hAnsi="Times New Roman"/>
                    <w:bCs/>
                    <w:color w:val="000000"/>
                  </w:rPr>
                  <w:t>a</w:t>
                </w:r>
                <w:r w:rsidRPr="00212979">
                  <w:rPr>
                    <w:rFonts w:ascii="Times New Roman" w:eastAsiaTheme="minorHAnsi" w:hAnsi="Times New Roman"/>
                    <w:bCs/>
                    <w:color w:val="000000"/>
                  </w:rPr>
                  <w:t>; Hargreaves et al., 2021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</w:t>
            </w:r>
          </w:p>
          <w:p w14:paraId="67A1F55C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>Potential increase in NH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</w:rPr>
              <w:t xml:space="preserve"> volatilisation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bCs/>
                  <w:color w:val="000000"/>
                </w:rPr>
                <w:tag w:val="MENDELEY_CITATION_v3_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"/>
                <w:id w:val="-1454162921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bCs/>
                    <w:color w:val="000000"/>
                  </w:rPr>
                  <w:t>(Wu et al., 2017)</w:t>
                </w:r>
              </w:sdtContent>
            </w:sdt>
          </w:p>
          <w:p w14:paraId="4B4EC5D4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6C740637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5E0F4B7F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>3: Introducing legumes in grasslands and crop rotations</w:t>
            </w:r>
          </w:p>
        </w:tc>
        <w:tc>
          <w:tcPr>
            <w:tcW w:w="8529" w:type="dxa"/>
          </w:tcPr>
          <w:p w14:paraId="0BD023C0" w14:textId="79AB5E9E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eastAsiaTheme="minorHAnsi" w:hAnsi="Times New Roman"/>
              </w:rPr>
              <w:t>:  Up to 58 % reduction in N</w:t>
            </w:r>
            <w:r w:rsidRPr="00212979">
              <w:rPr>
                <w:rFonts w:ascii="Times New Roman" w:eastAsiaTheme="minorHAnsi" w:hAnsi="Times New Roman"/>
                <w:vertAlign w:val="subscript"/>
              </w:rPr>
              <w:t>2</w:t>
            </w:r>
            <w:r w:rsidRPr="00212979">
              <w:rPr>
                <w:rFonts w:ascii="Times New Roman" w:eastAsiaTheme="minorHAnsi" w:hAnsi="Times New Roman"/>
              </w:rPr>
              <w:t xml:space="preserve">O emissions 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GllZmZlcmluZyIsImdpdmVuIjoiTWFyayIsInBhcnNlLW5hbWVzIjpmYWxzZSwiZHJvcHBpbmctcGFydGljbGUiOiIiLCJub24tZHJvcHBpbmctcGFydGljbGUiOiIifSx7ImZhbWlseSI6Ik1hcnRpbiIsImdpdmVuIjoiUmFwaGHDq2wiLCJwYXJzZS1uYW1lcyI6ZmFsc2UsImRyb3BwaW5nLXBhcnRpY2xlIjoiIiwibm9uLWRyb3BwaW5nLXBhcnRpY2xlIjoiIn0seyJmYW1pbHkiOiJNY0F1bGlmZmUiLCJnaXZlbiI6IlJ1c3NlbGw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"/>
                <w:id w:val="-1863503225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rswell et al., 2019</w:t>
                </w:r>
                <w:r w:rsidR="00AD1262">
                  <w:rPr>
                    <w:rFonts w:ascii="Times New Roman" w:eastAsiaTheme="minorHAnsi" w:hAnsi="Times New Roman"/>
                    <w:color w:val="000000"/>
                  </w:rPr>
                  <w:t>b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; Costa et al., 2021; Fuchs et al., 2020)</w:t>
                </w:r>
              </w:sdtContent>
            </w:sdt>
          </w:p>
          <w:p w14:paraId="4AF843B5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lastRenderedPageBreak/>
              <w:t>Energy</w:t>
            </w:r>
            <w:r w:rsidRPr="00212979">
              <w:rPr>
                <w:rFonts w:ascii="Times New Roman" w:eastAsiaTheme="minorHAnsi" w:hAnsi="Times New Roman"/>
              </w:rPr>
              <w:t>:  Positive impact on resource use energy (less use of energy for fertilization supply)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"/>
                <w:id w:val="-979384691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osta et al., 2021)</w:t>
                </w:r>
              </w:sdtContent>
            </w:sdt>
          </w:p>
          <w:p w14:paraId="314A511E" w14:textId="34C3DB4E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</w:rPr>
              <w:t>: Reduction in the costs (e.g., fertilizers)</w:t>
            </w:r>
            <w:r w:rsidRPr="00212979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GllZmZlcmluZyIsImdpdmVuIjoiTWFyayIsInBhcnNlLW5hbWVzIjpmYWxzZSwiZHJvcHBpbmctcGFydGljbGUiOiIiLCJub24tZHJvcHBpbmctcGFydGljbGUiOiIifSx7ImZhbWlseSI6Ik1hcnRpbiIsImdpdmVuIjoiUmFwaGHDq2wiLCJwYXJzZS1uYW1lcyI6ZmFsc2UsImRyb3BwaW5nLXBhcnRpY2xlIjoiIiwibm9uLWRyb3BwaW5nLXBhcnRpY2xlIjoiIn0seyJmYW1pbHkiOiJNY0F1bGlmZmUiLCJnaXZlbiI6IlJ1c3NlbGw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"/>
                <w:id w:val="1830480490"/>
                <w:placeholder>
                  <w:docPart w:val="7727D921F68E4516B35F5986719FE9A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rswell et al., 2019</w:t>
                </w:r>
                <w:r w:rsidR="00AD1262">
                  <w:rPr>
                    <w:rFonts w:ascii="Times New Roman" w:eastAsiaTheme="minorHAnsi" w:hAnsi="Times New Roman"/>
                    <w:color w:val="000000"/>
                  </w:rPr>
                  <w:t>b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; Costa et al., 2021; Fuchs et al., 2020)</w:t>
                </w:r>
              </w:sdtContent>
            </w:sdt>
            <w:r w:rsidRPr="00212979">
              <w:rPr>
                <w:rFonts w:ascii="Times New Roman" w:eastAsiaTheme="minorHAnsi" w:hAnsi="Times New Roman"/>
              </w:rPr>
              <w:t xml:space="preserve">   </w:t>
            </w:r>
          </w:p>
          <w:p w14:paraId="0B16C7FD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>:</w:t>
            </w:r>
            <w:r w:rsidRPr="00212979">
              <w:rPr>
                <w:rFonts w:ascii="Times New Roman" w:eastAsiaTheme="minorHAnsi" w:hAnsi="Times New Roman"/>
              </w:rPr>
              <w:t xml:space="preserve"> Not available in the covered literature</w:t>
            </w:r>
          </w:p>
          <w:p w14:paraId="0402F175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eastAsiaTheme="minorHAnsi" w:hAnsi="Times New Roman"/>
              </w:rPr>
              <w:t xml:space="preserve"> Reduction in marine and terrestrial eutrophication; acidification terrestrial and freshwater; ecotoxicity freshwater and ozone formation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"/>
                <w:id w:val="1567378147"/>
                <w:placeholder>
                  <w:docPart w:val="0ACF694A73CD4D7881E0A33CAA22A8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osta et al., 2021)</w:t>
                </w:r>
              </w:sdtContent>
            </w:sdt>
          </w:p>
          <w:p w14:paraId="7FF5BFFC" w14:textId="08417462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t xml:space="preserve">Symbiotically fixed nitrogen provides a supply of nitrogen for plants that is more synchronous to plant demand than occasional fertilizer applications </w:t>
            </w:r>
            <w:sdt>
              <w:sdtPr>
                <w:rPr>
                  <w:rFonts w:ascii="Times New Roman" w:eastAsiaTheme="minorHAnsi" w:hAnsi="Times New Roman"/>
                  <w:color w:val="000000"/>
                </w:rPr>
                <w:tag w:val="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"/>
                <w:id w:val="973800731"/>
                <w:placeholder>
                  <w:docPart w:val="B450D6F52D6B489AA1FEC1002AB457E6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(Carswell et al., 2019</w:t>
                </w:r>
                <w:r w:rsidR="00AD1262">
                  <w:rPr>
                    <w:rFonts w:ascii="Times New Roman" w:eastAsiaTheme="minorHAnsi" w:hAnsi="Times New Roman"/>
                    <w:color w:val="000000"/>
                  </w:rPr>
                  <w:t>b</w:t>
                </w:r>
                <w:r w:rsidRPr="00212979">
                  <w:rPr>
                    <w:rFonts w:ascii="Times New Roman" w:eastAsiaTheme="minorHAnsi" w:hAnsi="Times New Roman"/>
                    <w:color w:val="000000"/>
                  </w:rPr>
                  <w:t>; Costa et al., 2021; Fuchs et al., 2020)</w:t>
                </w:r>
              </w:sdtContent>
            </w:sdt>
          </w:p>
          <w:p w14:paraId="11D32661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</w:rPr>
            </w:pPr>
          </w:p>
        </w:tc>
      </w:tr>
      <w:tr w:rsidR="004039EF" w:rsidRPr="00212979" w14:paraId="61E24044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</w:tcPr>
          <w:p w14:paraId="3A1F67EA" w14:textId="77777777" w:rsidR="004039EF" w:rsidRPr="00212979" w:rsidRDefault="004039EF" w:rsidP="00195856">
            <w:pPr>
              <w:spacing w:line="360" w:lineRule="auto"/>
              <w:jc w:val="center"/>
              <w:rPr>
                <w:rFonts w:ascii="Times New Roman" w:eastAsiaTheme="minorHAnsi" w:hAnsi="Times New Roman"/>
              </w:rPr>
            </w:pPr>
            <w:r w:rsidRPr="00212979">
              <w:rPr>
                <w:rFonts w:ascii="Times New Roman" w:eastAsiaTheme="minorHAnsi" w:hAnsi="Times New Roman"/>
              </w:rPr>
              <w:lastRenderedPageBreak/>
              <w:t>E: Water table management</w:t>
            </w:r>
          </w:p>
        </w:tc>
      </w:tr>
      <w:tr w:rsidR="004039EF" w:rsidRPr="00212979" w14:paraId="4AAB3671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FC85CC0" w14:textId="77777777" w:rsidR="004039EF" w:rsidRPr="00212979" w:rsidRDefault="004039EF" w:rsidP="00195856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12979">
              <w:rPr>
                <w:rFonts w:ascii="Times New Roman" w:hAnsi="Times New Roman"/>
                <w:b w:val="0"/>
                <w:bCs w:val="0"/>
              </w:rPr>
              <w:t>Mitigation measure</w:t>
            </w:r>
          </w:p>
        </w:tc>
        <w:tc>
          <w:tcPr>
            <w:tcW w:w="8529" w:type="dxa"/>
          </w:tcPr>
          <w:p w14:paraId="049B08BF" w14:textId="77777777" w:rsidR="004039EF" w:rsidRPr="00212979" w:rsidRDefault="004039EF" w:rsidP="0019585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12979">
              <w:rPr>
                <w:rFonts w:ascii="Times New Roman" w:hAnsi="Times New Roman"/>
              </w:rPr>
              <w:t>Implications</w:t>
            </w:r>
          </w:p>
        </w:tc>
      </w:tr>
      <w:tr w:rsidR="004039EF" w:rsidRPr="00212979" w14:paraId="580C39F1" w14:textId="77777777" w:rsidTr="00195856">
        <w:trPr>
          <w:trHeight w:val="2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5546997" w14:textId="77777777" w:rsidR="004039EF" w:rsidRPr="00212979" w:rsidRDefault="004039EF" w:rsidP="00195856">
            <w:pPr>
              <w:spacing w:line="360" w:lineRule="auto"/>
              <w:jc w:val="both"/>
              <w:rPr>
                <w:rFonts w:ascii="Times New Roman" w:eastAsiaTheme="minorHAnsi" w:hAnsi="Times New Roman"/>
                <w:b w:val="0"/>
                <w:bCs w:val="0"/>
              </w:rPr>
            </w:pPr>
            <w:r w:rsidRPr="00212979">
              <w:rPr>
                <w:rFonts w:ascii="Times New Roman" w:hAnsi="Times New Roman"/>
              </w:rPr>
              <w:t>Raising the water table in peatlands used for agricultural production</w:t>
            </w:r>
          </w:p>
        </w:tc>
        <w:tc>
          <w:tcPr>
            <w:tcW w:w="8529" w:type="dxa"/>
          </w:tcPr>
          <w:p w14:paraId="326385D8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33DC3">
              <w:rPr>
                <w:rFonts w:ascii="Times New Roman" w:hAnsi="Times New Roman"/>
                <w:b/>
                <w:bCs/>
              </w:rPr>
              <w:t>Value of GHG mitigation</w:t>
            </w:r>
            <w:r w:rsidRPr="00212979">
              <w:rPr>
                <w:rFonts w:ascii="Times New Roman" w:hAnsi="Times New Roman"/>
              </w:rPr>
              <w:t xml:space="preserve">:  0.7% of the total UK GHG emissions (in the case of halving water table depth) </w:t>
            </w: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"/>
                <w:id w:val="-496803865"/>
                <w:placeholder>
                  <w:docPart w:val="49DA4C5D9A594021A83CE45750C9E1C8"/>
                </w:placeholder>
              </w:sdtPr>
              <w:sdtEndPr/>
              <w:sdtContent>
                <w:r w:rsidRPr="00212979">
                  <w:rPr>
                    <w:rFonts w:ascii="Times New Roman" w:hAnsi="Times New Roman"/>
                    <w:color w:val="000000"/>
                  </w:rPr>
                  <w:t>(Evans et al., 2021)</w:t>
                </w:r>
              </w:sdtContent>
            </w:sdt>
          </w:p>
          <w:p w14:paraId="2F128DF4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33DC3">
              <w:rPr>
                <w:rFonts w:ascii="Times New Roman" w:hAnsi="Times New Roman"/>
                <w:b/>
                <w:bCs/>
              </w:rPr>
              <w:t>Energy</w:t>
            </w:r>
            <w:r w:rsidRPr="00212979">
              <w:rPr>
                <w:rFonts w:ascii="Times New Roman" w:hAnsi="Times New Roman"/>
              </w:rPr>
              <w:t xml:space="preserve">:  There is a need for energy-intensive pumped drainage </w:t>
            </w:r>
            <w:r w:rsidRPr="00212979">
              <w:rPr>
                <w:rFonts w:ascii="Times New Roman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"/>
                <w:id w:val="895468342"/>
                <w:placeholder>
                  <w:docPart w:val="9D0CCE0497004898ADB4F73CF0E3F561"/>
                </w:placeholder>
              </w:sdtPr>
              <w:sdtEndPr/>
              <w:sdtContent>
                <w:r w:rsidRPr="00212979">
                  <w:rPr>
                    <w:rFonts w:ascii="Times New Roman" w:hAnsi="Times New Roman"/>
                    <w:color w:val="000000"/>
                  </w:rPr>
                  <w:t>(Evans et al., 2021)</w:t>
                </w:r>
              </w:sdtContent>
            </w:sdt>
          </w:p>
          <w:p w14:paraId="75DCA55A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33DC3">
              <w:rPr>
                <w:rFonts w:ascii="Times New Roman" w:hAnsi="Times New Roman"/>
                <w:b/>
                <w:bCs/>
              </w:rPr>
              <w:t>Productivity and/ or cost</w:t>
            </w:r>
            <w:r w:rsidRPr="00212979">
              <w:rPr>
                <w:rFonts w:ascii="Times New Roman" w:hAnsi="Times New Roman"/>
              </w:rPr>
              <w:t xml:space="preserve">:   The effects of water table depth on crop productivity depends on the crop species </w:t>
            </w: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"/>
                <w:id w:val="-483167235"/>
                <w:placeholder>
                  <w:docPart w:val="49DA4C5D9A594021A83CE45750C9E1C8"/>
                </w:placeholder>
              </w:sdtPr>
              <w:sdtEndPr/>
              <w:sdtContent>
                <w:r w:rsidRPr="00212979">
                  <w:rPr>
                    <w:rFonts w:ascii="Times New Roman" w:hAnsi="Times New Roman"/>
                    <w:color w:val="000000"/>
                  </w:rPr>
                  <w:t>(</w:t>
                </w:r>
                <w:proofErr w:type="spellStart"/>
                <w:r w:rsidRPr="00212979">
                  <w:rPr>
                    <w:rFonts w:ascii="Times New Roman" w:hAnsi="Times New Roman"/>
                    <w:color w:val="000000"/>
                  </w:rPr>
                  <w:t>Musarika</w:t>
                </w:r>
                <w:proofErr w:type="spellEnd"/>
                <w:r w:rsidRPr="00212979">
                  <w:rPr>
                    <w:rFonts w:ascii="Times New Roman" w:hAnsi="Times New Roman"/>
                    <w:color w:val="000000"/>
                  </w:rPr>
                  <w:t xml:space="preserve"> et al., 2017)</w:t>
                </w:r>
              </w:sdtContent>
            </w:sdt>
          </w:p>
          <w:p w14:paraId="2CC05420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33DC3">
              <w:rPr>
                <w:rFonts w:ascii="Times New Roman" w:hAnsi="Times New Roman"/>
                <w:b/>
                <w:bCs/>
              </w:rPr>
              <w:t>Environmental impacts</w:t>
            </w:r>
            <w:r w:rsidRPr="00212979">
              <w:rPr>
                <w:rFonts w:ascii="Times New Roman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hAnsi="Times New Roman"/>
              </w:rPr>
              <w:t xml:space="preserve">Improvement in SOC sequestration </w:t>
            </w:r>
            <w:r w:rsidRPr="00212979">
              <w:rPr>
                <w:rFonts w:ascii="Times New Roman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"/>
                <w:id w:val="-1764299517"/>
                <w:placeholder>
                  <w:docPart w:val="5714209976D14AC7BF67B5CFB3847ADF"/>
                </w:placeholder>
              </w:sdtPr>
              <w:sdtEndPr/>
              <w:sdtContent>
                <w:r w:rsidRPr="00212979">
                  <w:rPr>
                    <w:rFonts w:ascii="Times New Roman" w:hAnsi="Times New Roman"/>
                    <w:color w:val="000000"/>
                  </w:rPr>
                  <w:t>(Evans et al., 2021)</w:t>
                </w:r>
              </w:sdtContent>
            </w:sdt>
          </w:p>
          <w:p w14:paraId="69680ECA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33DC3">
              <w:rPr>
                <w:rFonts w:ascii="Times New Roman" w:hAnsi="Times New Roman"/>
                <w:b/>
                <w:bCs/>
              </w:rPr>
              <w:t>Challenges or trade-offs</w:t>
            </w:r>
            <w:r w:rsidRPr="00212979">
              <w:rPr>
                <w:rFonts w:ascii="Times New Roman" w:hAnsi="Times New Roman"/>
                <w:b/>
                <w:bCs/>
              </w:rPr>
              <w:t xml:space="preserve">: </w:t>
            </w:r>
            <w:r w:rsidRPr="00212979">
              <w:rPr>
                <w:rFonts w:ascii="Times New Roman" w:hAnsi="Times New Roman"/>
              </w:rPr>
              <w:t xml:space="preserve">Drainage may lead to oxidative loss of peat, land subsidence, increased </w:t>
            </w:r>
            <w:proofErr w:type="gramStart"/>
            <w:r w:rsidRPr="00212979">
              <w:rPr>
                <w:rFonts w:ascii="Times New Roman" w:hAnsi="Times New Roman"/>
              </w:rPr>
              <w:t>fire</w:t>
            </w:r>
            <w:proofErr w:type="gramEnd"/>
            <w:r w:rsidRPr="00212979">
              <w:rPr>
                <w:rFonts w:ascii="Times New Roman" w:hAnsi="Times New Roman"/>
              </w:rPr>
              <w:t xml:space="preserve"> and flood risk </w:t>
            </w:r>
            <w:r w:rsidRPr="00212979">
              <w:rPr>
                <w:rFonts w:ascii="Times New Roman" w:hAnsi="Times New Roman"/>
                <w:color w:val="000000"/>
              </w:rPr>
              <w:t xml:space="preserve"> </w:t>
            </w: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"/>
                <w:id w:val="1509637320"/>
                <w:placeholder>
                  <w:docPart w:val="49BBB0D1BC3245FDAA6CB050FDC6C3F3"/>
                </w:placeholder>
              </w:sdtPr>
              <w:sdtEndPr/>
              <w:sdtContent>
                <w:r w:rsidRPr="00212979">
                  <w:rPr>
                    <w:rFonts w:ascii="Times New Roman" w:hAnsi="Times New Roman"/>
                    <w:color w:val="000000"/>
                  </w:rPr>
                  <w:t>(Evans et al., 2021)</w:t>
                </w:r>
              </w:sdtContent>
            </w:sdt>
          </w:p>
        </w:tc>
      </w:tr>
    </w:tbl>
    <w:p w14:paraId="6817B53B" w14:textId="77777777" w:rsidR="004039EF" w:rsidRPr="00212979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70907ABD" w14:textId="77777777" w:rsidR="004039EF" w:rsidRPr="00212979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71C18A7C" w14:textId="77777777" w:rsidR="004039EF" w:rsidRPr="00212979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28EAB18E" w14:textId="77777777" w:rsidR="004039EF" w:rsidRPr="00212979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4EAA6DD3" w14:textId="77777777" w:rsidR="004039EF" w:rsidRPr="00212979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7B441E4D" w14:textId="77777777" w:rsidR="004039EF" w:rsidRPr="00AB6EAB" w:rsidRDefault="004039EF" w:rsidP="004039EF">
      <w:pPr>
        <w:tabs>
          <w:tab w:val="left" w:pos="1101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7F4B6A54" w14:textId="77777777" w:rsidR="004039EF" w:rsidRPr="00AB6EAB" w:rsidRDefault="004039EF" w:rsidP="004039EF">
      <w:pPr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0B3B0A2F" w14:textId="77777777" w:rsidR="004039EF" w:rsidRPr="00AB6EAB" w:rsidRDefault="004039EF" w:rsidP="004039EF">
      <w:pPr>
        <w:suppressAutoHyphens w:val="0"/>
        <w:autoSpaceDN/>
        <w:spacing w:line="360" w:lineRule="auto"/>
        <w:jc w:val="both"/>
        <w:rPr>
          <w:rFonts w:ascii="Times New Roman" w:eastAsiaTheme="minorHAnsi" w:hAnsi="Times New Roman"/>
        </w:rPr>
      </w:pPr>
    </w:p>
    <w:p w14:paraId="730275AD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40696E6D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27BE19C0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42EE9F89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576B1ADE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42F29728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6F9DB192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0FB2184A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3E5A983D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b/>
          <w:bCs/>
        </w:rPr>
      </w:pPr>
    </w:p>
    <w:p w14:paraId="348F2F55" w14:textId="77777777" w:rsidR="004039EF" w:rsidRPr="00AB6EAB" w:rsidRDefault="004039EF" w:rsidP="004039EF">
      <w:pPr>
        <w:spacing w:line="360" w:lineRule="auto"/>
        <w:jc w:val="both"/>
        <w:rPr>
          <w:rFonts w:ascii="Times New Roman" w:eastAsiaTheme="minorHAnsi" w:hAnsi="Times New Roman"/>
          <w:i/>
          <w:iCs/>
        </w:rPr>
      </w:pPr>
      <w:r w:rsidRPr="00E33DC3">
        <w:rPr>
          <w:rFonts w:ascii="Times New Roman" w:eastAsiaTheme="minorHAnsi" w:hAnsi="Times New Roman"/>
          <w:b/>
          <w:bCs/>
        </w:rPr>
        <w:lastRenderedPageBreak/>
        <w:t>Table 2</w:t>
      </w:r>
      <w:r w:rsidRPr="00AB6EAB">
        <w:rPr>
          <w:rFonts w:ascii="Times New Roman" w:eastAsiaTheme="minorHAnsi" w:hAnsi="Times New Roman"/>
          <w:i/>
          <w:iCs/>
        </w:rPr>
        <w:t xml:space="preserve"> Summary of the mitigation measures related to </w:t>
      </w:r>
      <w:proofErr w:type="gramStart"/>
      <w:r w:rsidRPr="00AB6EAB">
        <w:rPr>
          <w:rFonts w:ascii="Times New Roman" w:eastAsiaTheme="minorHAnsi" w:hAnsi="Times New Roman"/>
          <w:i/>
          <w:iCs/>
        </w:rPr>
        <w:t>offsetting</w:t>
      </w:r>
      <w:proofErr w:type="gramEnd"/>
    </w:p>
    <w:tbl>
      <w:tblPr>
        <w:tblStyle w:val="PlainTable2"/>
        <w:tblpPr w:leftFromText="180" w:rightFromText="180" w:vertAnchor="page" w:horzAnchor="margin" w:tblpY="2178"/>
        <w:tblW w:w="0" w:type="auto"/>
        <w:tblLook w:val="04A0" w:firstRow="1" w:lastRow="0" w:firstColumn="1" w:lastColumn="0" w:noHBand="0" w:noVBand="1"/>
      </w:tblPr>
      <w:tblGrid>
        <w:gridCol w:w="4649"/>
        <w:gridCol w:w="8529"/>
      </w:tblGrid>
      <w:tr w:rsidR="004039EF" w:rsidRPr="00212979" w14:paraId="1BA1678E" w14:textId="77777777" w:rsidTr="00195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74179B2E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  <w:t>Mitigation measure</w:t>
            </w:r>
          </w:p>
        </w:tc>
        <w:tc>
          <w:tcPr>
            <w:tcW w:w="8529" w:type="dxa"/>
          </w:tcPr>
          <w:p w14:paraId="48A9229B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  <w:t>Implications</w:t>
            </w:r>
          </w:p>
        </w:tc>
      </w:tr>
      <w:tr w:rsidR="004039EF" w:rsidRPr="00212979" w14:paraId="068C3AC4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A0E84D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1: Cover crops and reduced tillage</w:t>
            </w:r>
          </w:p>
        </w:tc>
        <w:tc>
          <w:tcPr>
            <w:tcW w:w="8529" w:type="dxa"/>
          </w:tcPr>
          <w:p w14:paraId="3A0BB055" w14:textId="6DEDD900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Up to 25% increase in SOC accumulation; Up to 27% reduction of Great Britain agriculture emissions (through SOC sequestration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"/>
                <w:id w:val="2082328769"/>
                <w:placeholder>
                  <w:docPart w:val="87EA74D4D6874AF5A11CA635327C7E00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Jordon et al., 2022</w:t>
                </w:r>
                <w:r w:rsidR="00A16E6C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;</w:t>
                </w:r>
              </w:sdtContent>
            </w:sdt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"/>
                <w:id w:val="-320965132"/>
                <w:placeholder>
                  <w:docPart w:val="4F14D70CABBD46639EB47A45A3BEE32A"/>
                </w:placeholder>
              </w:sdtPr>
              <w:sdtEndPr/>
              <w:sdtContent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Alskaf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8)</w:t>
                </w:r>
              </w:sdtContent>
            </w:sdt>
          </w:p>
          <w:p w14:paraId="6D78807F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ergy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Reduction in energy use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"/>
                <w:id w:val="1726489600"/>
                <w:placeholder>
                  <w:docPart w:val="87EA74D4D6874AF5A11CA635327C7E00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Glenk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7)</w:t>
                </w:r>
              </w:sdtContent>
            </w:sdt>
          </w:p>
          <w:p w14:paraId="42E67D40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Risk of yield reduction in the short, medium term; requires policy intervention including financial incentives for growers during the early stages of the transition from ploughing to conservation agriculture to cover any potential yield reduction 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"/>
                <w:id w:val="1560208827"/>
                <w:placeholder>
                  <w:docPart w:val="87EA74D4D6874AF5A11CA635327C7E00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Alskaf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8)</w:t>
                </w:r>
              </w:sdtContent>
            </w:sdt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</w:p>
          <w:p w14:paraId="1F5FD67F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batement cost</w:t>
            </w:r>
            <w:r w:rsidRPr="00E33DC3">
              <w:rPr>
                <w:rFonts w:ascii="Times New Roman" w:eastAsiaTheme="minorHAnsi" w:hAnsi="Times New Roman"/>
                <w:sz w:val="20"/>
                <w:szCs w:val="20"/>
              </w:rPr>
              <w:t>: Not available in the covered literature</w:t>
            </w:r>
          </w:p>
          <w:p w14:paraId="3AB47C3C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Benefits to the soil and the environment including reducing runoff, enhancing water retention, and preventing soil erosion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"/>
                <w:id w:val="-1820953180"/>
                <w:placeholder>
                  <w:docPart w:val="EC8F1F4F352549469E0397AF88BCFA07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Jordon et al., 2022)</w:t>
                </w:r>
              </w:sdtContent>
            </w:sdt>
          </w:p>
          <w:p w14:paraId="390EE92E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: Weed management and slugs were identified as main challenges for reduced tillage adopters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"/>
                <w:id w:val="2048021645"/>
                <w:placeholder>
                  <w:docPart w:val="714B1CE0DA9E4DC2A6CD97FC1103F0A2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Alskaf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8)</w:t>
                </w:r>
              </w:sdtContent>
            </w:sdt>
          </w:p>
          <w:p w14:paraId="0C146C52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</w:p>
        </w:tc>
      </w:tr>
      <w:tr w:rsidR="004039EF" w:rsidRPr="00212979" w14:paraId="0E751596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CB734CA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2: Agroforestry systems: Planting trees and/or hedgerows in agricultural soils</w:t>
            </w:r>
          </w:p>
        </w:tc>
        <w:tc>
          <w:tcPr>
            <w:tcW w:w="8529" w:type="dxa"/>
          </w:tcPr>
          <w:p w14:paraId="2B70FD14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Up to 2 times higher SOC content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"/>
                <w:id w:val="50596244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Nworj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7)</w:t>
                </w:r>
              </w:sdtContent>
            </w:sdt>
          </w:p>
          <w:p w14:paraId="28A9BDF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NH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bscript"/>
              </w:rPr>
              <w:t>3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reduction by 53% in farm emissions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"/>
                <w:id w:val="-1422247479"/>
                <w:placeholder>
                  <w:docPart w:val="477DEE978A844384931EE3C6418E5D66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Pagella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and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Whistance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9)</w:t>
                </w:r>
              </w:sdtContent>
            </w:sdt>
          </w:p>
          <w:p w14:paraId="12EA3E99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ergy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Biomass energy production instead of non-renewable energy sources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"/>
                <w:id w:val="325718703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Pagella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and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Whistance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9)</w:t>
                </w:r>
              </w:sdtContent>
            </w:sdt>
          </w:p>
          <w:p w14:paraId="3F702316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: Maintained or increased productivity</w:t>
            </w:r>
          </w:p>
          <w:p w14:paraId="4BFEE2FA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High initial investment cost 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"/>
                <w:id w:val="521204331"/>
                <w:placeholder>
                  <w:docPart w:val="B447DBCF174A4D67B2DCD68A79AC1D63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Nworj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7)</w:t>
                </w:r>
              </w:sdtContent>
            </w:sdt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  </w:t>
            </w:r>
          </w:p>
          <w:p w14:paraId="0C565E73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ind w:left="7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Economic benefits thanks to product diversification (e.g., food, recreation and leisure, foliage, biochar, and Christmas trees…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"/>
                <w:id w:val="1393390541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Dunn et al., 2021)</w:t>
                </w:r>
              </w:sdtContent>
            </w:sdt>
          </w:p>
          <w:p w14:paraId="68721C25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55 £ (t CO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bscript"/>
              </w:rPr>
              <w:t>2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e)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-1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"/>
                <w:id w:val="-646594197"/>
                <w:placeholder>
                  <w:docPart w:val="D33B966ACA6645CD9B734E5AA57AB651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O’Neill et al., 2020)</w:t>
                </w:r>
              </w:sdtContent>
            </w:sdt>
          </w:p>
          <w:p w14:paraId="7CAEA462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lastRenderedPageBreak/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Trees can act as wind breaks, contribute to microclimate amelioration, provide shelter for livestock, conservation of soil and water (by slowing the flow of run-off from farms and reducing nitrate leaching as well as soil erosion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"/>
                <w:id w:val="-1837068983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Crous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-Duran et al., 2020; Dunn et al., 2021; Jordon et al., 2020;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Nworj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, 2017; O’Neill et al., 2020;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Pagella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and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Whistance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9)</w:t>
                </w:r>
              </w:sdtContent>
            </w:sdt>
          </w:p>
          <w:p w14:paraId="52E547D9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 Technical expertise for establishing agroforestry systems may be needed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"/>
                <w:id w:val="-1933572127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Nworj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, 2017)</w:t>
                </w:r>
              </w:sdtContent>
            </w:sdt>
          </w:p>
          <w:p w14:paraId="41024099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039EF" w:rsidRPr="00212979" w14:paraId="5BFDFA2F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CC9D377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lastRenderedPageBreak/>
              <w:t>3: Land use change (</w:t>
            </w:r>
            <w:proofErr w:type="spellStart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eg.</w:t>
            </w:r>
            <w:proofErr w:type="spellEnd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, Conversion of a fallow to arable land or grassland)</w:t>
            </w:r>
          </w:p>
        </w:tc>
        <w:tc>
          <w:tcPr>
            <w:tcW w:w="8529" w:type="dxa"/>
          </w:tcPr>
          <w:p w14:paraId="25C24A02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Up to 4 times higher SOC content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"/>
                <w:id w:val="-1855100693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Zhang et al., 2021)</w:t>
                </w:r>
              </w:sdtContent>
            </w:sdt>
          </w:p>
          <w:p w14:paraId="299DF709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ergy: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Not available</w:t>
            </w:r>
          </w:p>
          <w:p w14:paraId="2C1AD29D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More productivity by the conversion of land taken out of production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"/>
                <w:id w:val="1631901287"/>
                <w:placeholder>
                  <w:docPart w:val="F4947DC4A6294A7684481BBBF22CF6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Baddeley et al., 2017)</w:t>
                </w:r>
              </w:sdtContent>
            </w:sdt>
          </w:p>
          <w:p w14:paraId="1C0E894F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Not available in the covered literature</w:t>
            </w:r>
          </w:p>
          <w:p w14:paraId="74B65EFB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Increasing the soil aggregate porosity and diffusion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"/>
                <w:id w:val="-1273619638"/>
                <w:placeholder>
                  <w:docPart w:val="9706552882DC4D4681D65691C56C9ABB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Zhang et al., 2021)</w:t>
                </w:r>
              </w:sdtContent>
            </w:sdt>
          </w:p>
          <w:p w14:paraId="1366C7B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ind w:left="7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Pollution mitigation, such as carbon sequestration and reduction of nitrate leaching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"/>
                <w:id w:val="592668781"/>
                <w:placeholder>
                  <w:docPart w:val="5A3FB8D748424E398B7729B558099623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Baddeley et al., 2017)</w:t>
                </w:r>
              </w:sdtContent>
            </w:sdt>
          </w:p>
          <w:p w14:paraId="69093735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: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Slow process to accumulate SOC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"/>
                <w:id w:val="1937015731"/>
                <w:placeholder>
                  <w:docPart w:val="0C5877D8E185450182B0B07D02ABD2C5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Zhang et al., 2021)</w:t>
                </w:r>
              </w:sdtContent>
            </w:sdt>
          </w:p>
          <w:p w14:paraId="2197EA23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</w:tbl>
    <w:p w14:paraId="3973C321" w14:textId="77777777" w:rsidR="004039EF" w:rsidRPr="00212979" w:rsidRDefault="004039EF" w:rsidP="004039EF">
      <w:pPr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b/>
          <w:bCs/>
          <w:sz w:val="20"/>
          <w:szCs w:val="20"/>
        </w:rPr>
      </w:pPr>
    </w:p>
    <w:p w14:paraId="29118B9A" w14:textId="77777777" w:rsidR="004039EF" w:rsidRPr="00212979" w:rsidRDefault="004039EF" w:rsidP="004039EF">
      <w:pPr>
        <w:tabs>
          <w:tab w:val="left" w:pos="96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b/>
          <w:bCs/>
          <w:sz w:val="20"/>
          <w:szCs w:val="20"/>
        </w:rPr>
      </w:pPr>
    </w:p>
    <w:p w14:paraId="212558C8" w14:textId="77777777" w:rsidR="004039EF" w:rsidRPr="00212979" w:rsidRDefault="004039EF" w:rsidP="004039EF">
      <w:pPr>
        <w:tabs>
          <w:tab w:val="left" w:pos="96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b/>
          <w:bCs/>
          <w:sz w:val="20"/>
          <w:szCs w:val="20"/>
        </w:rPr>
      </w:pPr>
      <w:r w:rsidRPr="00212979">
        <w:rPr>
          <w:rFonts w:ascii="Times New Roman" w:eastAsiaTheme="minorHAnsi" w:hAnsi="Times New Roman"/>
          <w:b/>
          <w:bCs/>
          <w:sz w:val="20"/>
          <w:szCs w:val="20"/>
        </w:rPr>
        <w:tab/>
      </w:r>
    </w:p>
    <w:p w14:paraId="30CBAF39" w14:textId="77777777" w:rsidR="004039EF" w:rsidRPr="00212979" w:rsidRDefault="004039EF" w:rsidP="004039EF">
      <w:pPr>
        <w:tabs>
          <w:tab w:val="left" w:pos="960"/>
        </w:tabs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sz w:val="20"/>
          <w:szCs w:val="20"/>
        </w:rPr>
      </w:pPr>
    </w:p>
    <w:p w14:paraId="110DEAE3" w14:textId="77777777" w:rsidR="004039EF" w:rsidRPr="00212979" w:rsidRDefault="004039EF" w:rsidP="004039EF">
      <w:pPr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sz w:val="20"/>
          <w:szCs w:val="20"/>
        </w:rPr>
      </w:pPr>
    </w:p>
    <w:p w14:paraId="5DF8BD63" w14:textId="77777777" w:rsidR="004039EF" w:rsidRPr="00212979" w:rsidRDefault="004039EF" w:rsidP="004039EF">
      <w:pPr>
        <w:suppressAutoHyphens w:val="0"/>
        <w:autoSpaceDN/>
        <w:spacing w:line="360" w:lineRule="auto"/>
        <w:jc w:val="both"/>
        <w:rPr>
          <w:rFonts w:ascii="Times New Roman" w:eastAsiaTheme="minorHAnsi" w:hAnsi="Times New Roman"/>
          <w:sz w:val="20"/>
          <w:szCs w:val="20"/>
        </w:rPr>
      </w:pPr>
    </w:p>
    <w:p w14:paraId="2A865E46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FDB7F10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2A68EA3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ABAC693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A60DA8F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0AD5BAC" w14:textId="77777777" w:rsidR="004039EF" w:rsidRPr="00212979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28F1E7E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A8CE35D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81EED6B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73570A9C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3E58DFE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13D1F48" w14:textId="77777777" w:rsidR="004039EF" w:rsidRDefault="004039EF" w:rsidP="004039EF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122F5E4" w14:textId="12B2D343" w:rsidR="004039EF" w:rsidRPr="00C40E6B" w:rsidRDefault="004039EF" w:rsidP="004039EF">
      <w:pPr>
        <w:spacing w:line="36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E33DC3">
        <w:rPr>
          <w:rFonts w:ascii="Times New Roman" w:hAnsi="Times New Roman"/>
          <w:b/>
          <w:bCs/>
          <w:sz w:val="20"/>
          <w:szCs w:val="20"/>
        </w:rPr>
        <w:lastRenderedPageBreak/>
        <w:t>Table 3</w:t>
      </w:r>
      <w:r w:rsidRPr="00C40E6B">
        <w:rPr>
          <w:rFonts w:ascii="Times New Roman" w:hAnsi="Times New Roman"/>
          <w:i/>
          <w:iCs/>
          <w:sz w:val="20"/>
          <w:szCs w:val="20"/>
        </w:rPr>
        <w:t xml:space="preserve"> Summary of the mitigation measures related to bioenergy </w:t>
      </w:r>
      <w:proofErr w:type="gramStart"/>
      <w:r w:rsidRPr="00C40E6B">
        <w:rPr>
          <w:rFonts w:ascii="Times New Roman" w:hAnsi="Times New Roman"/>
          <w:i/>
          <w:iCs/>
          <w:sz w:val="20"/>
          <w:szCs w:val="20"/>
        </w:rPr>
        <w:t>production</w:t>
      </w:r>
      <w:proofErr w:type="gramEnd"/>
    </w:p>
    <w:tbl>
      <w:tblPr>
        <w:tblStyle w:val="PlainTable2"/>
        <w:tblpPr w:leftFromText="180" w:rightFromText="180" w:vertAnchor="page" w:horzAnchor="margin" w:tblpY="2418"/>
        <w:tblW w:w="0" w:type="auto"/>
        <w:tblLook w:val="04A0" w:firstRow="1" w:lastRow="0" w:firstColumn="1" w:lastColumn="0" w:noHBand="0" w:noVBand="1"/>
      </w:tblPr>
      <w:tblGrid>
        <w:gridCol w:w="4649"/>
        <w:gridCol w:w="8529"/>
      </w:tblGrid>
      <w:tr w:rsidR="004039EF" w:rsidRPr="00C40E6B" w14:paraId="05B33839" w14:textId="77777777" w:rsidTr="00195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553FF1BC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  <w:t>Mitigation measure</w:t>
            </w:r>
          </w:p>
        </w:tc>
        <w:tc>
          <w:tcPr>
            <w:tcW w:w="8529" w:type="dxa"/>
          </w:tcPr>
          <w:p w14:paraId="1129A532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</w:rPr>
              <w:t>Implications</w:t>
            </w:r>
          </w:p>
        </w:tc>
      </w:tr>
      <w:tr w:rsidR="004039EF" w:rsidRPr="00C40E6B" w14:paraId="2679A7AD" w14:textId="77777777" w:rsidTr="00195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7809A01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1: Planting bioenergy crops (namely Willow crops and Miscanthus)</w:t>
            </w:r>
          </w:p>
        </w:tc>
        <w:tc>
          <w:tcPr>
            <w:tcW w:w="8529" w:type="dxa"/>
          </w:tcPr>
          <w:p w14:paraId="2BA0F427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: Up to 53 MtCO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bscript"/>
              </w:rPr>
              <w:t>2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e (considering bioenergy coupled with carbon capture and storage) by 2050, in UK GHG emissions of land use and energy sectors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"/>
                <w:id w:val="-1624532704"/>
                <w:placeholder>
                  <w:docPart w:val="E9376F34B4CC40C1AE22A971AA69D89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BEIS 2021)</w:t>
                </w:r>
              </w:sdtContent>
            </w:sdt>
          </w:p>
          <w:p w14:paraId="58C34333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ergy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 Bioenergy is viable sustainable alternative to conventional fossil fuel energy source as it improves energy security (with net fossil resource saving of 23,870 </w:t>
            </w:r>
            <w:proofErr w:type="spellStart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Mj</w:t>
            </w:r>
            <w:proofErr w:type="spellEnd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"/>
                <w:id w:val="-510996286"/>
                <w:placeholder>
                  <w:docPart w:val="E9376F34B4CC40C1AE22A971AA69D89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(BEIS 2021; Robertson et al., 2017;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Yesufu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20)</w:t>
                </w:r>
              </w:sdtContent>
            </w:sdt>
          </w:p>
          <w:p w14:paraId="55F5DCDC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 Cost effective (For instance, lower costs in cultivating Miscanthus than cultivating arable crops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"/>
                <w:id w:val="2122179528"/>
                <w:placeholder>
                  <w:docPart w:val="E9376F34B4CC40C1AE22A971AA69D89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(BEIS 2021;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Yesufu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20)</w:t>
                </w:r>
              </w:sdtContent>
            </w:sdt>
          </w:p>
          <w:p w14:paraId="5426BBE3" w14:textId="7C38DA82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Not stated in the covered </w:t>
            </w:r>
            <w:r w:rsidR="008D7885" w:rsidRPr="00212979">
              <w:rPr>
                <w:rFonts w:ascii="Times New Roman" w:eastAsiaTheme="minorHAnsi" w:hAnsi="Times New Roman"/>
                <w:sz w:val="20"/>
                <w:szCs w:val="20"/>
              </w:rPr>
              <w:t>literature.</w:t>
            </w:r>
          </w:p>
          <w:p w14:paraId="6D02D6BE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Habitat provisioning and soil and water quality and the climate regulation 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"/>
                <w:id w:val="2102057367"/>
                <w:placeholder>
                  <w:docPart w:val="66197476BCC442C1BEF029A2DE78FD3E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BEIS 2021; Robertson et al., 2017; 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Yesufu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20; </w:t>
                </w:r>
              </w:sdtContent>
            </w:sdt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"/>
                <w:id w:val="134610631"/>
                <w:placeholder>
                  <w:docPart w:val="E9376F34B4CC40C1AE22A971AA69D89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Harris et al., 2017)</w:t>
                </w:r>
              </w:sdtContent>
            </w:sdt>
          </w:p>
          <w:p w14:paraId="20F52AB7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:  Bioenergy crops should be concentrated on less-productive ‘marginal’ land to not cause a conflict between food and bioenergy production on higher-quality soils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"/>
                <w:id w:val="-1443451507"/>
                <w:placeholder>
                  <w:docPart w:val="E9376F34B4CC40C1AE22A971AA69D89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(Gregory et al., 2018; Ni et al., 2019)</w:t>
                </w:r>
              </w:sdtContent>
            </w:sdt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</w:p>
          <w:p w14:paraId="78747356" w14:textId="77777777" w:rsidR="004039EF" w:rsidRPr="00E33DC3" w:rsidRDefault="004039EF" w:rsidP="00195856">
            <w:pPr>
              <w:suppressAutoHyphens w:val="0"/>
              <w:autoSpaceDN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</w:p>
        </w:tc>
      </w:tr>
      <w:tr w:rsidR="004039EF" w:rsidRPr="00C40E6B" w14:paraId="68B34985" w14:textId="77777777" w:rsidTr="00195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24224E06" w14:textId="77777777" w:rsidR="004039EF" w:rsidRPr="00212979" w:rsidRDefault="004039EF" w:rsidP="00195856">
            <w:pPr>
              <w:suppressAutoHyphens w:val="0"/>
              <w:autoSpaceDN/>
              <w:spacing w:line="360" w:lineRule="auto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2: Use of agricultural waste (e.g., poultry litter gasification) to produce bioelectricity</w:t>
            </w:r>
          </w:p>
        </w:tc>
        <w:tc>
          <w:tcPr>
            <w:tcW w:w="8529" w:type="dxa"/>
          </w:tcPr>
          <w:p w14:paraId="5317FC2B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alue of GHG mitigation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Around 0.4% of UK’s GHG emissions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zFiYmQwODItNTk5Ny00ZjM2LWI0OWEtZmUyZDM2ZWVlMDZm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1846516711"/>
                <w:placeholder>
                  <w:docPart w:val="803139493FDD44128CE66248FFC80F5E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  <w:p w14:paraId="5A31DC1B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nergy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Litter gasification could potentially provide 0.6% of electricity and heat in the UK and save 1.7 Mt of GHG per year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jFiOGE0MWItZmM5Yy00NmMxLThmMjYtNTI5MDFiNWI5Yzc5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-1252040649"/>
                <w:placeholder>
                  <w:docPart w:val="803139493FDD44128CE66248FFC80F5E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  <w:p w14:paraId="45D5D385" w14:textId="7CF9D410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roductivity and/ or cost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: High capital costs, the unsubsidised cost of generating heat and electricity from poultry litter is </w:t>
            </w:r>
            <w:proofErr w:type="gramStart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similar to</w:t>
            </w:r>
            <w:proofErr w:type="gramEnd"/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that of natural gas </w:t>
            </w:r>
            <w:r w:rsidR="00803B53" w:rsidRPr="006D4773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Combined heat and power</w:t>
            </w:r>
            <w:r w:rsidR="00803B53" w:rsidRPr="00803B53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 w:rsidR="00803B53">
              <w:rPr>
                <w:rFonts w:ascii="Times New Roman" w:eastAsiaTheme="minorHAnsi" w:hAnsi="Times New Roman"/>
                <w:sz w:val="20"/>
                <w:szCs w:val="20"/>
              </w:rPr>
              <w:t>(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CHP</w:t>
            </w:r>
            <w:r w:rsidR="00803B53">
              <w:rPr>
                <w:rFonts w:ascii="Times New Roman" w:eastAsiaTheme="minorHAnsi" w:hAnsi="Times New Roman"/>
                <w:sz w:val="20"/>
                <w:szCs w:val="20"/>
              </w:rPr>
              <w:t>)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but significantly cheaper than from other fossil-fuel alternatives 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TVmNmUxYjMtZDRiNS00MzBiLWE2ZTItOWY3ZjJlOTQ0MmRm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121039742"/>
                <w:placeholder>
                  <w:docPart w:val="F0E817391A024B3991DB42D4FE63BC6C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  <w:p w14:paraId="37207BBF" w14:textId="77777777" w:rsidR="004039EF" w:rsidRPr="00212979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Abatement cost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34 £ (t CO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bscript"/>
              </w:rPr>
              <w:t>2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e)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  <w:vertAlign w:val="superscript"/>
              </w:rPr>
              <w:t>-1</w:t>
            </w:r>
            <w:r w:rsidRPr="00212979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NzNmOTdiZTItMzIzNS00MWYzLWJlOTctZTRiNzg1ZjYzMjA2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1029532803"/>
                <w:placeholder>
                  <w:docPart w:val="A9E683F32879446C9DDF829B925A2BDD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  <w:p w14:paraId="74380D79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lastRenderedPageBreak/>
              <w:t>Environmental impact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: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>Higher depletion of minerals (3 times higher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compared CHP from natural gas)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YWU4NTBjNWMtY2JjMi00NDE5LWI2MTUtMzg0ZjQ3Njg3ZGNj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-1993553864"/>
                <w:placeholder>
                  <w:docPart w:val="803139493FDD44128CE66248FFC80F5E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  <w:p w14:paraId="2569D8EA" w14:textId="77777777" w:rsidR="004039EF" w:rsidRPr="00E33DC3" w:rsidRDefault="004039EF" w:rsidP="004039EF">
            <w:pPr>
              <w:numPr>
                <w:ilvl w:val="0"/>
                <w:numId w:val="1"/>
              </w:numPr>
              <w:suppressAutoHyphens w:val="0"/>
              <w:autoSpaceDN/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E33DC3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Challenges or trade-offs</w:t>
            </w:r>
            <w:r w:rsidRPr="00212979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:</w:t>
            </w:r>
            <w:r w:rsidRPr="00212979">
              <w:rPr>
                <w:rFonts w:ascii="Times New Roman" w:eastAsiaTheme="minorHAnsi" w:hAnsi="Times New Roman"/>
                <w:sz w:val="20"/>
                <w:szCs w:val="20"/>
              </w:rPr>
              <w:t xml:space="preserve">  Human toxicity 25% higher compared to CHP from natural gas </w:t>
            </w:r>
            <w:sdt>
              <w:sdtPr>
                <w:rPr>
                  <w:rFonts w:ascii="Times New Roman" w:eastAsiaTheme="minorHAnsi" w:hAnsi="Times New Roman"/>
                  <w:color w:val="000000"/>
                  <w:sz w:val="20"/>
                  <w:szCs w:val="20"/>
                </w:rPr>
                <w:tag w:val="MENDELEY_CITATION_v3_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"/>
                <w:id w:val="-1823721044"/>
                <w:placeholder>
                  <w:docPart w:val="803139493FDD44128CE66248FFC80F5E"/>
                </w:placeholder>
              </w:sdtPr>
              <w:sdtEndPr/>
              <w:sdtContent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>Jeswani</w:t>
                </w:r>
                <w:proofErr w:type="spellEnd"/>
                <w:r w:rsidRPr="00212979">
                  <w:rPr>
                    <w:rFonts w:ascii="Times New Roman" w:eastAsiaTheme="minorHAnsi" w:hAnsi="Times New Roman"/>
                    <w:color w:val="000000"/>
                    <w:sz w:val="20"/>
                    <w:szCs w:val="20"/>
                  </w:rPr>
                  <w:t xml:space="preserve"> et al., 2019)</w:t>
                </w:r>
              </w:sdtContent>
            </w:sdt>
          </w:p>
        </w:tc>
      </w:tr>
    </w:tbl>
    <w:p w14:paraId="41185C37" w14:textId="77777777" w:rsidR="004039EF" w:rsidRPr="00C40E6B" w:rsidRDefault="004039EF" w:rsidP="004039E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552DCA27" w14:textId="77777777" w:rsidR="004039EF" w:rsidRDefault="004039EF"/>
    <w:sectPr w:rsidR="004039EF" w:rsidSect="004039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AC1F36"/>
    <w:multiLevelType w:val="hybridMultilevel"/>
    <w:tmpl w:val="DFB607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B772C3"/>
    <w:multiLevelType w:val="hybridMultilevel"/>
    <w:tmpl w:val="F57AE812"/>
    <w:lvl w:ilvl="0" w:tplc="8160E1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1632886">
    <w:abstractNumId w:val="0"/>
  </w:num>
  <w:num w:numId="2" w16cid:durableId="386954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EF"/>
    <w:rsid w:val="000E44AF"/>
    <w:rsid w:val="001361C3"/>
    <w:rsid w:val="001851D0"/>
    <w:rsid w:val="002F1250"/>
    <w:rsid w:val="00302705"/>
    <w:rsid w:val="004039EF"/>
    <w:rsid w:val="00404B1C"/>
    <w:rsid w:val="00430213"/>
    <w:rsid w:val="00454C5A"/>
    <w:rsid w:val="00601424"/>
    <w:rsid w:val="006D4773"/>
    <w:rsid w:val="007823D7"/>
    <w:rsid w:val="00803B53"/>
    <w:rsid w:val="00816703"/>
    <w:rsid w:val="00827718"/>
    <w:rsid w:val="008D7885"/>
    <w:rsid w:val="008E1D9D"/>
    <w:rsid w:val="00A16E6C"/>
    <w:rsid w:val="00A84F19"/>
    <w:rsid w:val="00AA381F"/>
    <w:rsid w:val="00AD1262"/>
    <w:rsid w:val="00B8479A"/>
    <w:rsid w:val="00B9431F"/>
    <w:rsid w:val="00EA44BF"/>
    <w:rsid w:val="00EB5D09"/>
    <w:rsid w:val="00EC621E"/>
    <w:rsid w:val="00F66866"/>
    <w:rsid w:val="00FD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8A80E"/>
  <w15:chartTrackingRefBased/>
  <w15:docId w15:val="{E3616E8F-D08F-4AAD-BB2F-9B64E397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9EF"/>
    <w:pPr>
      <w:suppressAutoHyphens/>
      <w:autoSpaceDN w:val="0"/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39EF"/>
    <w:pPr>
      <w:autoSpaceDN w:val="0"/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rsid w:val="004039EF"/>
    <w:pPr>
      <w:ind w:left="720"/>
      <w:contextualSpacing/>
    </w:pPr>
  </w:style>
  <w:style w:type="paragraph" w:styleId="Revision">
    <w:name w:val="Revision"/>
    <w:hidden/>
    <w:uiPriority w:val="99"/>
    <w:semiHidden/>
    <w:rsid w:val="00EC621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ACF694A73CD4D7881E0A33CAA22A8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63DE77-D39D-415F-A30D-238C28937044}"/>
      </w:docPartPr>
      <w:docPartBody>
        <w:p w:rsidR="001673AC" w:rsidRDefault="00F51C0C" w:rsidP="00F51C0C">
          <w:pPr>
            <w:pStyle w:val="0ACF694A73CD4D7881E0A33CAA22A8DD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4B3F4432F34719B467D48800E5F6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AD7CE9-2581-49D9-B21B-81A1360B98E9}"/>
      </w:docPartPr>
      <w:docPartBody>
        <w:p w:rsidR="001673AC" w:rsidRDefault="00F51C0C" w:rsidP="00F51C0C">
          <w:pPr>
            <w:pStyle w:val="C34B3F4432F34719B467D48800E5F669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126BA884474B87A9E1F4562856BB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BE5399-866D-4094-A738-70CABB2DB6A1}"/>
      </w:docPartPr>
      <w:docPartBody>
        <w:p w:rsidR="001673AC" w:rsidRDefault="00F51C0C" w:rsidP="00F51C0C">
          <w:pPr>
            <w:pStyle w:val="E1126BA884474B87A9E1F4562856BB6D"/>
          </w:pPr>
          <w:r w:rsidRPr="00456FE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014FFA085448E2B5C0356E62E82B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7D523E-B8AF-40FC-B71E-0F41EB03FF00}"/>
      </w:docPartPr>
      <w:docPartBody>
        <w:p w:rsidR="001673AC" w:rsidRDefault="00F51C0C" w:rsidP="00F51C0C">
          <w:pPr>
            <w:pStyle w:val="21014FFA085448E2B5C0356E62E82BB6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D588ABF3B346F68DA928E2A8CFC1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995194-E10F-424B-8747-9BFDAADD52AD}"/>
      </w:docPartPr>
      <w:docPartBody>
        <w:p w:rsidR="001673AC" w:rsidRDefault="00F51C0C" w:rsidP="00F51C0C">
          <w:pPr>
            <w:pStyle w:val="AFD588ABF3B346F68DA928E2A8CFC155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8A4311B39E4CC4AE4E5D9C18513F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96FEE0-D9C1-4E23-9C37-C2F28146E359}"/>
      </w:docPartPr>
      <w:docPartBody>
        <w:p w:rsidR="001673AC" w:rsidRDefault="00F51C0C" w:rsidP="00F51C0C">
          <w:pPr>
            <w:pStyle w:val="A58A4311B39E4CC4AE4E5D9C18513FAF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F09291BF2B4CA8949CA67449D565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DCAEA-858B-4B4B-9D7E-CEAEE7A1D34D}"/>
      </w:docPartPr>
      <w:docPartBody>
        <w:p w:rsidR="001673AC" w:rsidRDefault="00F51C0C" w:rsidP="00F51C0C">
          <w:pPr>
            <w:pStyle w:val="0AF09291BF2B4CA8949CA67449D56598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F59636A3904E22B1D146EEDD7D3F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C17360-D394-43FE-B961-579D31C4526D}"/>
      </w:docPartPr>
      <w:docPartBody>
        <w:p w:rsidR="001673AC" w:rsidRDefault="00F51C0C" w:rsidP="00F51C0C">
          <w:pPr>
            <w:pStyle w:val="6BF59636A3904E22B1D146EEDD7D3F78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27D921F68E4516B35F5986719FE9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A806A2-E016-4D81-9052-6B067D43676C}"/>
      </w:docPartPr>
      <w:docPartBody>
        <w:p w:rsidR="001673AC" w:rsidRDefault="00F51C0C" w:rsidP="00F51C0C">
          <w:pPr>
            <w:pStyle w:val="7727D921F68E4516B35F5986719FE9AD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50D6F52D6B489AA1FEC1002AB457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8C797C-D6A2-491A-BEEC-C96C0FD6E631}"/>
      </w:docPartPr>
      <w:docPartBody>
        <w:p w:rsidR="001673AC" w:rsidRDefault="00F51C0C" w:rsidP="00F51C0C">
          <w:pPr>
            <w:pStyle w:val="B450D6F52D6B489AA1FEC1002AB457E6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DA4C5D9A594021A83CE45750C9E1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4CFA03-BCC5-4581-A783-0FEFB32BBC92}"/>
      </w:docPartPr>
      <w:docPartBody>
        <w:p w:rsidR="001673AC" w:rsidRDefault="00F51C0C" w:rsidP="00F51C0C">
          <w:pPr>
            <w:pStyle w:val="49DA4C5D9A594021A83CE45750C9E1C8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0CCE0497004898ADB4F73CF0E3F5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99A078-33A8-4640-AEF6-497D1832F1EB}"/>
      </w:docPartPr>
      <w:docPartBody>
        <w:p w:rsidR="001673AC" w:rsidRDefault="00F51C0C" w:rsidP="00F51C0C">
          <w:pPr>
            <w:pStyle w:val="9D0CCE0497004898ADB4F73CF0E3F561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14209976D14AC7BF67B5CFB3847A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62C231-8291-4253-A061-4E9DA717ACD2}"/>
      </w:docPartPr>
      <w:docPartBody>
        <w:p w:rsidR="001673AC" w:rsidRDefault="00F51C0C" w:rsidP="00F51C0C">
          <w:pPr>
            <w:pStyle w:val="5714209976D14AC7BF67B5CFB3847ADF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BBB0D1BC3245FDAA6CB050FDC6C3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B1B7E7-233D-4830-ABDF-3809D6220695}"/>
      </w:docPartPr>
      <w:docPartBody>
        <w:p w:rsidR="001673AC" w:rsidRDefault="00F51C0C" w:rsidP="00F51C0C">
          <w:pPr>
            <w:pStyle w:val="49BBB0D1BC3245FDAA6CB050FDC6C3F3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EA74D4D6874AF5A11CA635327C7E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CC0722-9A4D-4E8E-ACAF-5649F2C61EEF}"/>
      </w:docPartPr>
      <w:docPartBody>
        <w:p w:rsidR="001673AC" w:rsidRDefault="00F51C0C" w:rsidP="00F51C0C">
          <w:pPr>
            <w:pStyle w:val="87EA74D4D6874AF5A11CA635327C7E00"/>
          </w:pPr>
          <w:r w:rsidRPr="00E36B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14D70CABBD46639EB47A45A3BEE3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CB07D3-6C93-42B5-9123-3E36045306BD}"/>
      </w:docPartPr>
      <w:docPartBody>
        <w:p w:rsidR="001673AC" w:rsidRDefault="00F51C0C" w:rsidP="00F51C0C">
          <w:pPr>
            <w:pStyle w:val="4F14D70CABBD46639EB47A45A3BEE32A"/>
          </w:pPr>
          <w:r w:rsidRPr="00E36B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8F1F4F352549469E0397AF88BCFA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3B2F1E-19B3-4F05-A7DC-E37155767F4E}"/>
      </w:docPartPr>
      <w:docPartBody>
        <w:p w:rsidR="001673AC" w:rsidRDefault="00F51C0C" w:rsidP="00F51C0C">
          <w:pPr>
            <w:pStyle w:val="EC8F1F4F352549469E0397AF88BCFA07"/>
          </w:pPr>
          <w:r w:rsidRPr="00E36B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4B1CE0DA9E4DC2A6CD97FC1103F0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265CD4-7838-4AB2-9BD0-523E8982A394}"/>
      </w:docPartPr>
      <w:docPartBody>
        <w:p w:rsidR="001673AC" w:rsidRDefault="00F51C0C" w:rsidP="00F51C0C">
          <w:pPr>
            <w:pStyle w:val="714B1CE0DA9E4DC2A6CD97FC1103F0A2"/>
          </w:pPr>
          <w:r w:rsidRPr="00E36B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947DC4A6294A7684481BBBF22CF6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C62CAE-4027-4ACB-B04F-37124FFAA0BF}"/>
      </w:docPartPr>
      <w:docPartBody>
        <w:p w:rsidR="001673AC" w:rsidRDefault="00F51C0C" w:rsidP="00F51C0C">
          <w:pPr>
            <w:pStyle w:val="F4947DC4A6294A7684481BBBF22CF66C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7DEE978A844384931EE3C6418E5D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857645-0645-48E8-9FCB-C54D65E4EA59}"/>
      </w:docPartPr>
      <w:docPartBody>
        <w:p w:rsidR="001673AC" w:rsidRDefault="00F51C0C" w:rsidP="00F51C0C">
          <w:pPr>
            <w:pStyle w:val="477DEE978A844384931EE3C6418E5D66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47DBCF174A4D67B2DCD68A79AC1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14BCE8-C8DB-473A-87D4-68BDF9210937}"/>
      </w:docPartPr>
      <w:docPartBody>
        <w:p w:rsidR="001673AC" w:rsidRDefault="00F51C0C" w:rsidP="00F51C0C">
          <w:pPr>
            <w:pStyle w:val="B447DBCF174A4D67B2DCD68A79AC1D63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3B966ACA6645CD9B734E5AA57AB6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8B5D90-7438-498C-A5C6-C22C13D3B012}"/>
      </w:docPartPr>
      <w:docPartBody>
        <w:p w:rsidR="001673AC" w:rsidRDefault="00F51C0C" w:rsidP="00F51C0C">
          <w:pPr>
            <w:pStyle w:val="D33B966ACA6645CD9B734E5AA57AB651"/>
          </w:pPr>
          <w:r w:rsidRPr="00456FE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06552882DC4D4681D65691C56C9A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7B7581-D72F-4033-837D-9F508FE3079A}"/>
      </w:docPartPr>
      <w:docPartBody>
        <w:p w:rsidR="001673AC" w:rsidRDefault="00F51C0C" w:rsidP="00F51C0C">
          <w:pPr>
            <w:pStyle w:val="9706552882DC4D4681D65691C56C9ABB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3FB8D748424E398B7729B5580996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53FA3E-0D01-4607-BDCC-8EB845923FAC}"/>
      </w:docPartPr>
      <w:docPartBody>
        <w:p w:rsidR="001673AC" w:rsidRDefault="00F51C0C" w:rsidP="00F51C0C">
          <w:pPr>
            <w:pStyle w:val="5A3FB8D748424E398B7729B558099623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5877D8E185450182B0B07D02ABD2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6FA51B-24F3-46D6-8037-47D43FECB159}"/>
      </w:docPartPr>
      <w:docPartBody>
        <w:p w:rsidR="001673AC" w:rsidRDefault="00F51C0C" w:rsidP="00F51C0C">
          <w:pPr>
            <w:pStyle w:val="0C5877D8E185450182B0B07D02ABD2C5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376F34B4CC40C1AE22A971AA69D8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06D6CE-C70D-4D4E-9A91-43B373F32320}"/>
      </w:docPartPr>
      <w:docPartBody>
        <w:p w:rsidR="001673AC" w:rsidRDefault="00F51C0C" w:rsidP="00F51C0C">
          <w:pPr>
            <w:pStyle w:val="E9376F34B4CC40C1AE22A971AA69D89C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197476BCC442C1BEF029A2DE78FD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4C011C-F68D-4020-B1E2-A2018396DCB0}"/>
      </w:docPartPr>
      <w:docPartBody>
        <w:p w:rsidR="001673AC" w:rsidRDefault="00F51C0C" w:rsidP="00F51C0C">
          <w:pPr>
            <w:pStyle w:val="66197476BCC442C1BEF029A2DE78FD3E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3139493FDD44128CE66248FFC80F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B76576-3068-4EF1-B0F0-81C84E5998B1}"/>
      </w:docPartPr>
      <w:docPartBody>
        <w:p w:rsidR="001673AC" w:rsidRDefault="00F51C0C" w:rsidP="00F51C0C">
          <w:pPr>
            <w:pStyle w:val="803139493FDD44128CE66248FFC80F5E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E817391A024B3991DB42D4FE63BC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F43A7C-7091-4296-A016-7D06DB9BBA93}"/>
      </w:docPartPr>
      <w:docPartBody>
        <w:p w:rsidR="001673AC" w:rsidRDefault="00F51C0C" w:rsidP="00F51C0C">
          <w:pPr>
            <w:pStyle w:val="F0E817391A024B3991DB42D4FE63BC6C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E683F32879446C9DDF829B925A2B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C498CD-7BA0-4B96-96A9-8C9D628EBBE4}"/>
      </w:docPartPr>
      <w:docPartBody>
        <w:p w:rsidR="001673AC" w:rsidRDefault="00F51C0C" w:rsidP="00F51C0C">
          <w:pPr>
            <w:pStyle w:val="A9E683F32879446C9DDF829B925A2BDD"/>
          </w:pPr>
          <w:r w:rsidRPr="00BC789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0C"/>
    <w:rsid w:val="001673AC"/>
    <w:rsid w:val="00224273"/>
    <w:rsid w:val="004220AE"/>
    <w:rsid w:val="007B3C9D"/>
    <w:rsid w:val="009A37FE"/>
    <w:rsid w:val="00F5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1C0C"/>
    <w:rPr>
      <w:color w:val="808080"/>
    </w:rPr>
  </w:style>
  <w:style w:type="paragraph" w:customStyle="1" w:styleId="0ACF694A73CD4D7881E0A33CAA22A8DD">
    <w:name w:val="0ACF694A73CD4D7881E0A33CAA22A8DD"/>
    <w:rsid w:val="00F51C0C"/>
  </w:style>
  <w:style w:type="paragraph" w:customStyle="1" w:styleId="C34B3F4432F34719B467D48800E5F669">
    <w:name w:val="C34B3F4432F34719B467D48800E5F669"/>
    <w:rsid w:val="00F51C0C"/>
  </w:style>
  <w:style w:type="paragraph" w:customStyle="1" w:styleId="E1126BA884474B87A9E1F4562856BB6D">
    <w:name w:val="E1126BA884474B87A9E1F4562856BB6D"/>
    <w:rsid w:val="00F51C0C"/>
  </w:style>
  <w:style w:type="paragraph" w:customStyle="1" w:styleId="21014FFA085448E2B5C0356E62E82BB6">
    <w:name w:val="21014FFA085448E2B5C0356E62E82BB6"/>
    <w:rsid w:val="00F51C0C"/>
  </w:style>
  <w:style w:type="paragraph" w:customStyle="1" w:styleId="41A31A237EDD4A4BA85FC6095FABFA36">
    <w:name w:val="41A31A237EDD4A4BA85FC6095FABFA36"/>
    <w:rsid w:val="00F51C0C"/>
  </w:style>
  <w:style w:type="paragraph" w:customStyle="1" w:styleId="82E84DB3028E48D9AC732DBCD65266FA">
    <w:name w:val="82E84DB3028E48D9AC732DBCD65266FA"/>
    <w:rsid w:val="00F51C0C"/>
  </w:style>
  <w:style w:type="paragraph" w:customStyle="1" w:styleId="B2BEC58073FD40A59F3B89E7839C880C">
    <w:name w:val="B2BEC58073FD40A59F3B89E7839C880C"/>
    <w:rsid w:val="00F51C0C"/>
  </w:style>
  <w:style w:type="paragraph" w:customStyle="1" w:styleId="6D6A17D87DCD446B97AF85B4BC578DBA">
    <w:name w:val="6D6A17D87DCD446B97AF85B4BC578DBA"/>
    <w:rsid w:val="00F51C0C"/>
  </w:style>
  <w:style w:type="paragraph" w:customStyle="1" w:styleId="AFD588ABF3B346F68DA928E2A8CFC155">
    <w:name w:val="AFD588ABF3B346F68DA928E2A8CFC155"/>
    <w:rsid w:val="00F51C0C"/>
  </w:style>
  <w:style w:type="paragraph" w:customStyle="1" w:styleId="A58A4311B39E4CC4AE4E5D9C18513FAF">
    <w:name w:val="A58A4311B39E4CC4AE4E5D9C18513FAF"/>
    <w:rsid w:val="00F51C0C"/>
  </w:style>
  <w:style w:type="paragraph" w:customStyle="1" w:styleId="0AF09291BF2B4CA8949CA67449D56598">
    <w:name w:val="0AF09291BF2B4CA8949CA67449D56598"/>
    <w:rsid w:val="00F51C0C"/>
  </w:style>
  <w:style w:type="paragraph" w:customStyle="1" w:styleId="6BF59636A3904E22B1D146EEDD7D3F78">
    <w:name w:val="6BF59636A3904E22B1D146EEDD7D3F78"/>
    <w:rsid w:val="00F51C0C"/>
  </w:style>
  <w:style w:type="paragraph" w:customStyle="1" w:styleId="7727D921F68E4516B35F5986719FE9AD">
    <w:name w:val="7727D921F68E4516B35F5986719FE9AD"/>
    <w:rsid w:val="00F51C0C"/>
  </w:style>
  <w:style w:type="paragraph" w:customStyle="1" w:styleId="B450D6F52D6B489AA1FEC1002AB457E6">
    <w:name w:val="B450D6F52D6B489AA1FEC1002AB457E6"/>
    <w:rsid w:val="00F51C0C"/>
  </w:style>
  <w:style w:type="paragraph" w:customStyle="1" w:styleId="49DA4C5D9A594021A83CE45750C9E1C8">
    <w:name w:val="49DA4C5D9A594021A83CE45750C9E1C8"/>
    <w:rsid w:val="00F51C0C"/>
  </w:style>
  <w:style w:type="paragraph" w:customStyle="1" w:styleId="9D0CCE0497004898ADB4F73CF0E3F561">
    <w:name w:val="9D0CCE0497004898ADB4F73CF0E3F561"/>
    <w:rsid w:val="00F51C0C"/>
  </w:style>
  <w:style w:type="paragraph" w:customStyle="1" w:styleId="5714209976D14AC7BF67B5CFB3847ADF">
    <w:name w:val="5714209976D14AC7BF67B5CFB3847ADF"/>
    <w:rsid w:val="00F51C0C"/>
  </w:style>
  <w:style w:type="paragraph" w:customStyle="1" w:styleId="49BBB0D1BC3245FDAA6CB050FDC6C3F3">
    <w:name w:val="49BBB0D1BC3245FDAA6CB050FDC6C3F3"/>
    <w:rsid w:val="00F51C0C"/>
  </w:style>
  <w:style w:type="paragraph" w:customStyle="1" w:styleId="87EA74D4D6874AF5A11CA635327C7E00">
    <w:name w:val="87EA74D4D6874AF5A11CA635327C7E00"/>
    <w:rsid w:val="00F51C0C"/>
  </w:style>
  <w:style w:type="paragraph" w:customStyle="1" w:styleId="4F14D70CABBD46639EB47A45A3BEE32A">
    <w:name w:val="4F14D70CABBD46639EB47A45A3BEE32A"/>
    <w:rsid w:val="00F51C0C"/>
  </w:style>
  <w:style w:type="paragraph" w:customStyle="1" w:styleId="EC8F1F4F352549469E0397AF88BCFA07">
    <w:name w:val="EC8F1F4F352549469E0397AF88BCFA07"/>
    <w:rsid w:val="00F51C0C"/>
  </w:style>
  <w:style w:type="paragraph" w:customStyle="1" w:styleId="714B1CE0DA9E4DC2A6CD97FC1103F0A2">
    <w:name w:val="714B1CE0DA9E4DC2A6CD97FC1103F0A2"/>
    <w:rsid w:val="00F51C0C"/>
  </w:style>
  <w:style w:type="paragraph" w:customStyle="1" w:styleId="F4947DC4A6294A7684481BBBF22CF66C">
    <w:name w:val="F4947DC4A6294A7684481BBBF22CF66C"/>
    <w:rsid w:val="00F51C0C"/>
  </w:style>
  <w:style w:type="paragraph" w:customStyle="1" w:styleId="477DEE978A844384931EE3C6418E5D66">
    <w:name w:val="477DEE978A844384931EE3C6418E5D66"/>
    <w:rsid w:val="00F51C0C"/>
  </w:style>
  <w:style w:type="paragraph" w:customStyle="1" w:styleId="B447DBCF174A4D67B2DCD68A79AC1D63">
    <w:name w:val="B447DBCF174A4D67B2DCD68A79AC1D63"/>
    <w:rsid w:val="00F51C0C"/>
  </w:style>
  <w:style w:type="paragraph" w:customStyle="1" w:styleId="D33B966ACA6645CD9B734E5AA57AB651">
    <w:name w:val="D33B966ACA6645CD9B734E5AA57AB651"/>
    <w:rsid w:val="00F51C0C"/>
  </w:style>
  <w:style w:type="paragraph" w:customStyle="1" w:styleId="9706552882DC4D4681D65691C56C9ABB">
    <w:name w:val="9706552882DC4D4681D65691C56C9ABB"/>
    <w:rsid w:val="00F51C0C"/>
  </w:style>
  <w:style w:type="paragraph" w:customStyle="1" w:styleId="5A3FB8D748424E398B7729B558099623">
    <w:name w:val="5A3FB8D748424E398B7729B558099623"/>
    <w:rsid w:val="00F51C0C"/>
  </w:style>
  <w:style w:type="paragraph" w:customStyle="1" w:styleId="0C5877D8E185450182B0B07D02ABD2C5">
    <w:name w:val="0C5877D8E185450182B0B07D02ABD2C5"/>
    <w:rsid w:val="00F51C0C"/>
  </w:style>
  <w:style w:type="paragraph" w:customStyle="1" w:styleId="E9376F34B4CC40C1AE22A971AA69D89C">
    <w:name w:val="E9376F34B4CC40C1AE22A971AA69D89C"/>
    <w:rsid w:val="00F51C0C"/>
  </w:style>
  <w:style w:type="paragraph" w:customStyle="1" w:styleId="66197476BCC442C1BEF029A2DE78FD3E">
    <w:name w:val="66197476BCC442C1BEF029A2DE78FD3E"/>
    <w:rsid w:val="00F51C0C"/>
  </w:style>
  <w:style w:type="paragraph" w:customStyle="1" w:styleId="803139493FDD44128CE66248FFC80F5E">
    <w:name w:val="803139493FDD44128CE66248FFC80F5E"/>
    <w:rsid w:val="00F51C0C"/>
  </w:style>
  <w:style w:type="paragraph" w:customStyle="1" w:styleId="F0E817391A024B3991DB42D4FE63BC6C">
    <w:name w:val="F0E817391A024B3991DB42D4FE63BC6C"/>
    <w:rsid w:val="00F51C0C"/>
  </w:style>
  <w:style w:type="paragraph" w:customStyle="1" w:styleId="A9E683F32879446C9DDF829B925A2BDD">
    <w:name w:val="A9E683F32879446C9DDF829B925A2BDD"/>
    <w:rsid w:val="00F51C0C"/>
  </w:style>
  <w:style w:type="paragraph" w:customStyle="1" w:styleId="A7DF7EB9573E46F3BEE3C0238CA52CA4">
    <w:name w:val="A7DF7EB9573E46F3BEE3C0238CA52CA4"/>
    <w:rsid w:val="00F51C0C"/>
  </w:style>
  <w:style w:type="paragraph" w:customStyle="1" w:styleId="E5A16B87960F4DD29D8536D9EE065893">
    <w:name w:val="E5A16B87960F4DD29D8536D9EE065893"/>
    <w:rsid w:val="00F51C0C"/>
  </w:style>
  <w:style w:type="paragraph" w:customStyle="1" w:styleId="365257F2030644D3B94236904B4EA56F">
    <w:name w:val="365257F2030644D3B94236904B4EA56F"/>
    <w:rsid w:val="00F51C0C"/>
  </w:style>
  <w:style w:type="paragraph" w:customStyle="1" w:styleId="7D4609384D514C1D926B502ECAA9A904">
    <w:name w:val="7D4609384D514C1D926B502ECAA9A904"/>
    <w:rsid w:val="00F51C0C"/>
  </w:style>
  <w:style w:type="paragraph" w:customStyle="1" w:styleId="5DA5A79251894D73996891160E547433">
    <w:name w:val="5DA5A79251894D73996891160E547433"/>
    <w:rsid w:val="00F51C0C"/>
  </w:style>
  <w:style w:type="paragraph" w:customStyle="1" w:styleId="E015A78C51394A87922666C4B85565E5">
    <w:name w:val="E015A78C51394A87922666C4B85565E5"/>
    <w:rsid w:val="00F51C0C"/>
  </w:style>
  <w:style w:type="paragraph" w:customStyle="1" w:styleId="23A8CC5E2AC14F91B8975E8ADD159C44">
    <w:name w:val="23A8CC5E2AC14F91B8975E8ADD159C44"/>
    <w:rsid w:val="00F51C0C"/>
  </w:style>
  <w:style w:type="paragraph" w:customStyle="1" w:styleId="F48887110E054F579C9166606DE4BDFA">
    <w:name w:val="F48887110E054F579C9166606DE4BDFA"/>
    <w:rsid w:val="00F51C0C"/>
  </w:style>
  <w:style w:type="paragraph" w:customStyle="1" w:styleId="B9216E4512834734A75E18C3F1C1D557">
    <w:name w:val="B9216E4512834734A75E18C3F1C1D557"/>
    <w:rsid w:val="00F51C0C"/>
  </w:style>
  <w:style w:type="paragraph" w:customStyle="1" w:styleId="C3025A93E99043B89C37D2FE69852AD4">
    <w:name w:val="C3025A93E99043B89C37D2FE69852AD4"/>
    <w:rsid w:val="00F51C0C"/>
  </w:style>
  <w:style w:type="paragraph" w:customStyle="1" w:styleId="86582E8933634EB3A93EAC893A6B02C7">
    <w:name w:val="86582E8933634EB3A93EAC893A6B02C7"/>
    <w:rsid w:val="00F51C0C"/>
  </w:style>
  <w:style w:type="paragraph" w:customStyle="1" w:styleId="521E95CA80F147009E9E0518EF7B58D1">
    <w:name w:val="521E95CA80F147009E9E0518EF7B58D1"/>
    <w:rsid w:val="00F51C0C"/>
  </w:style>
  <w:style w:type="paragraph" w:customStyle="1" w:styleId="2C02A8857274452A98B581DAF82ECB23">
    <w:name w:val="2C02A8857274452A98B581DAF82ECB23"/>
    <w:rsid w:val="00F51C0C"/>
  </w:style>
  <w:style w:type="paragraph" w:customStyle="1" w:styleId="50F0858E9CCD487FB1E518EF0973D346">
    <w:name w:val="50F0858E9CCD487FB1E518EF0973D346"/>
    <w:rsid w:val="00F51C0C"/>
  </w:style>
  <w:style w:type="paragraph" w:customStyle="1" w:styleId="B6D11D9CB5F14F0987509EF00BC37CE3">
    <w:name w:val="B6D11D9CB5F14F0987509EF00BC37CE3"/>
    <w:rsid w:val="00F51C0C"/>
  </w:style>
  <w:style w:type="paragraph" w:customStyle="1" w:styleId="44EE60CE30094875A0B95B252416EA42">
    <w:name w:val="44EE60CE30094875A0B95B252416EA42"/>
    <w:rsid w:val="00F51C0C"/>
  </w:style>
  <w:style w:type="paragraph" w:customStyle="1" w:styleId="402BBEF9034045F1B263202FDC2FFD06">
    <w:name w:val="402BBEF9034045F1B263202FDC2FFD06"/>
    <w:rsid w:val="00F51C0C"/>
  </w:style>
  <w:style w:type="paragraph" w:customStyle="1" w:styleId="F471A0A4A343432783980487A2521C6D">
    <w:name w:val="F471A0A4A343432783980487A2521C6D"/>
    <w:rsid w:val="00F51C0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9302F-1388-4341-8EFC-0D18D87F1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1</Pages>
  <Words>2176</Words>
  <Characters>12408</Characters>
  <Application>Microsoft Office Word</Application>
  <DocSecurity>0</DocSecurity>
  <Lines>103</Lines>
  <Paragraphs>29</Paragraphs>
  <ScaleCrop>false</ScaleCrop>
  <Company/>
  <LinksUpToDate>false</LinksUpToDate>
  <CharactersWithSpaces>1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Jebari</dc:creator>
  <cp:keywords/>
  <dc:description/>
  <cp:lastModifiedBy>Asma Jebari</cp:lastModifiedBy>
  <cp:revision>25</cp:revision>
  <dcterms:created xsi:type="dcterms:W3CDTF">2023-05-03T16:11:00Z</dcterms:created>
  <dcterms:modified xsi:type="dcterms:W3CDTF">2023-08-2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cleaner-production</vt:lpwstr>
  </property>
  <property fmtid="{D5CDD505-2E9C-101B-9397-08002B2CF9AE}" pid="16" name="Mendeley Recent Style Name 6_1">
    <vt:lpwstr>Journal of Cleaner Productio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29f05dab-0127-362f-8a33-4cb21dcef59f</vt:lpwstr>
  </property>
  <property fmtid="{D5CDD505-2E9C-101B-9397-08002B2CF9AE}" pid="24" name="Mendeley Citation Style_1">
    <vt:lpwstr>http://www.zotero.org/styles/journal-of-cleaner-production</vt:lpwstr>
  </property>
</Properties>
</file>